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89CFE" w14:textId="004EFF9D" w:rsidR="000E4912" w:rsidRPr="00A74716" w:rsidRDefault="00154469" w:rsidP="007D4FE6">
      <w:pPr>
        <w:pStyle w:val="Heading1"/>
        <w:rPr>
          <w:b w:val="0"/>
        </w:rPr>
      </w:pPr>
      <w:bookmarkStart w:id="0" w:name="_Toc128665780"/>
      <w:bookmarkStart w:id="1" w:name="_Toc128666092"/>
      <w:bookmarkStart w:id="2" w:name="_Toc145607091"/>
      <w:r>
        <w:t>S</w:t>
      </w:r>
      <w:r w:rsidR="00764AE0">
        <w:t>1</w:t>
      </w:r>
      <w:r>
        <w:t xml:space="preserve"> </w:t>
      </w:r>
      <w:r w:rsidR="001D6173">
        <w:t>Text</w:t>
      </w:r>
      <w:bookmarkStart w:id="3" w:name="_GoBack"/>
      <w:bookmarkEnd w:id="3"/>
      <w:r w:rsidR="00A94E43" w:rsidRPr="00A74716">
        <w:t xml:space="preserve">. </w:t>
      </w:r>
      <w:r w:rsidR="00541D31" w:rsidRPr="00A74716">
        <w:t xml:space="preserve">Country list by </w:t>
      </w:r>
      <w:r w:rsidR="00CB6187" w:rsidRPr="00A74716">
        <w:t>groups</w:t>
      </w:r>
      <w:bookmarkEnd w:id="0"/>
      <w:bookmarkEnd w:id="1"/>
      <w:bookmarkEnd w:id="2"/>
    </w:p>
    <w:p w14:paraId="26DC920B" w14:textId="6F77382B" w:rsidR="00CB6187" w:rsidRDefault="00CB6187" w:rsidP="000E4912"/>
    <w:p w14:paraId="4BB2BCC9" w14:textId="24CAF783" w:rsidR="0021274A" w:rsidRPr="00590B3D" w:rsidRDefault="0021274A" w:rsidP="000E4912">
      <w:pPr>
        <w:rPr>
          <w:b/>
          <w:bCs/>
          <w:sz w:val="28"/>
          <w:szCs w:val="28"/>
        </w:rPr>
      </w:pPr>
      <w:r w:rsidRPr="00590B3D">
        <w:rPr>
          <w:b/>
          <w:bCs/>
          <w:sz w:val="28"/>
          <w:szCs w:val="28"/>
        </w:rPr>
        <w:t>All PEP</w:t>
      </w:r>
      <w:r w:rsidR="008B7F56" w:rsidRPr="00590B3D">
        <w:rPr>
          <w:b/>
          <w:bCs/>
          <w:sz w:val="28"/>
          <w:szCs w:val="28"/>
        </w:rPr>
        <w:t>FAR-funded LMICs</w:t>
      </w:r>
    </w:p>
    <w:p w14:paraId="115B6F54" w14:textId="77777777" w:rsidR="00590B3D" w:rsidRDefault="00590B3D" w:rsidP="00C53B2E">
      <w:pPr>
        <w:sectPr w:rsidR="00590B3D" w:rsidSect="00811F19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4F305AE" w14:textId="77777777" w:rsidR="00C53B2E" w:rsidRDefault="00C53B2E" w:rsidP="00C53B2E">
      <w:r>
        <w:t>Afghanistan</w:t>
      </w:r>
    </w:p>
    <w:p w14:paraId="7A2DA911" w14:textId="77777777" w:rsidR="00C53B2E" w:rsidRDefault="00C53B2E" w:rsidP="00C53B2E">
      <w:r>
        <w:t>Albania</w:t>
      </w:r>
    </w:p>
    <w:p w14:paraId="44BBEE9B" w14:textId="77777777" w:rsidR="00C53B2E" w:rsidRDefault="00C53B2E" w:rsidP="00C53B2E">
      <w:r>
        <w:t>Angola</w:t>
      </w:r>
    </w:p>
    <w:p w14:paraId="78BD8CD8" w14:textId="77777777" w:rsidR="00C53B2E" w:rsidRDefault="00C53B2E" w:rsidP="00C53B2E">
      <w:r>
        <w:t>Armenia</w:t>
      </w:r>
    </w:p>
    <w:p w14:paraId="1AD120D3" w14:textId="77777777" w:rsidR="00C53B2E" w:rsidRDefault="00C53B2E" w:rsidP="00C53B2E">
      <w:r>
        <w:t>Bangladesh</w:t>
      </w:r>
    </w:p>
    <w:p w14:paraId="63E4F6EC" w14:textId="77777777" w:rsidR="00C53B2E" w:rsidRDefault="00C53B2E" w:rsidP="00C53B2E">
      <w:r>
        <w:t>Barbados</w:t>
      </w:r>
    </w:p>
    <w:p w14:paraId="61E1A562" w14:textId="77777777" w:rsidR="00C53B2E" w:rsidRDefault="00C53B2E" w:rsidP="00C53B2E">
      <w:r>
        <w:t>Belize</w:t>
      </w:r>
    </w:p>
    <w:p w14:paraId="28927ECA" w14:textId="77777777" w:rsidR="00C53B2E" w:rsidRDefault="00C53B2E" w:rsidP="00C53B2E">
      <w:r>
        <w:t>Benin</w:t>
      </w:r>
    </w:p>
    <w:p w14:paraId="1716CB39" w14:textId="77777777" w:rsidR="00C53B2E" w:rsidRDefault="00C53B2E" w:rsidP="00C53B2E">
      <w:r>
        <w:t>Bolivia</w:t>
      </w:r>
    </w:p>
    <w:p w14:paraId="607F1A41" w14:textId="77777777" w:rsidR="00C53B2E" w:rsidRDefault="00C53B2E" w:rsidP="00C53B2E">
      <w:r>
        <w:t>Botswana</w:t>
      </w:r>
    </w:p>
    <w:p w14:paraId="071F1392" w14:textId="77777777" w:rsidR="00C53B2E" w:rsidRDefault="00C53B2E" w:rsidP="00C53B2E">
      <w:r>
        <w:t>Brazil</w:t>
      </w:r>
    </w:p>
    <w:p w14:paraId="4E3E875A" w14:textId="77777777" w:rsidR="00C53B2E" w:rsidRDefault="00C53B2E" w:rsidP="00C53B2E">
      <w:r>
        <w:t>Burkina Faso</w:t>
      </w:r>
    </w:p>
    <w:p w14:paraId="4FDB7431" w14:textId="77777777" w:rsidR="00C53B2E" w:rsidRDefault="00C53B2E" w:rsidP="00C53B2E">
      <w:r>
        <w:t>Burundi</w:t>
      </w:r>
    </w:p>
    <w:p w14:paraId="3105563E" w14:textId="77777777" w:rsidR="00C53B2E" w:rsidRDefault="00C53B2E" w:rsidP="00C53B2E">
      <w:r>
        <w:t>Cambodia</w:t>
      </w:r>
    </w:p>
    <w:p w14:paraId="34CA4537" w14:textId="77777777" w:rsidR="00C53B2E" w:rsidRDefault="00C53B2E" w:rsidP="00C53B2E">
      <w:r>
        <w:t>Cameroon</w:t>
      </w:r>
    </w:p>
    <w:p w14:paraId="4ECE2DC4" w14:textId="77777777" w:rsidR="00C53B2E" w:rsidRDefault="00C53B2E" w:rsidP="00C53B2E">
      <w:r>
        <w:t>Central African Republic</w:t>
      </w:r>
    </w:p>
    <w:p w14:paraId="56BE896D" w14:textId="77777777" w:rsidR="00C53B2E" w:rsidRDefault="00C53B2E" w:rsidP="00C53B2E">
      <w:r>
        <w:t>Chad</w:t>
      </w:r>
    </w:p>
    <w:p w14:paraId="66AAF08A" w14:textId="77777777" w:rsidR="00C53B2E" w:rsidRDefault="00C53B2E" w:rsidP="00C53B2E">
      <w:r>
        <w:t>China</w:t>
      </w:r>
    </w:p>
    <w:p w14:paraId="46DAC516" w14:textId="77777777" w:rsidR="00C53B2E" w:rsidRDefault="00C53B2E" w:rsidP="00C53B2E">
      <w:r>
        <w:t>Comoros</w:t>
      </w:r>
    </w:p>
    <w:p w14:paraId="51C7A67F" w14:textId="77777777" w:rsidR="00C53B2E" w:rsidRDefault="00C53B2E" w:rsidP="00C53B2E">
      <w:r>
        <w:t>Congo, Dem. Rep.</w:t>
      </w:r>
    </w:p>
    <w:p w14:paraId="734B373E" w14:textId="77777777" w:rsidR="00C53B2E" w:rsidRDefault="00C53B2E" w:rsidP="00C53B2E">
      <w:r>
        <w:t>Congo, Rep.</w:t>
      </w:r>
    </w:p>
    <w:p w14:paraId="27932EF3" w14:textId="77777777" w:rsidR="00C53B2E" w:rsidRDefault="00C53B2E" w:rsidP="00C53B2E">
      <w:r>
        <w:t>Cote d'Ivoire</w:t>
      </w:r>
    </w:p>
    <w:p w14:paraId="547CE9A2" w14:textId="77777777" w:rsidR="00C53B2E" w:rsidRDefault="00C53B2E" w:rsidP="00C53B2E">
      <w:r>
        <w:t>Djibouti</w:t>
      </w:r>
    </w:p>
    <w:p w14:paraId="571BBF05" w14:textId="77777777" w:rsidR="00C53B2E" w:rsidRDefault="00C53B2E" w:rsidP="00C53B2E">
      <w:r>
        <w:t>Dominican Republic</w:t>
      </w:r>
    </w:p>
    <w:p w14:paraId="5E7C147B" w14:textId="77777777" w:rsidR="00C53B2E" w:rsidRDefault="00C53B2E" w:rsidP="00C53B2E">
      <w:r>
        <w:t>El Salvador</w:t>
      </w:r>
    </w:p>
    <w:p w14:paraId="592AA194" w14:textId="77777777" w:rsidR="00C53B2E" w:rsidRDefault="00C53B2E" w:rsidP="00C53B2E">
      <w:r>
        <w:t>Eritrea</w:t>
      </w:r>
    </w:p>
    <w:p w14:paraId="53857E03" w14:textId="77777777" w:rsidR="00C53B2E" w:rsidRDefault="00C53B2E" w:rsidP="00C53B2E">
      <w:r>
        <w:t>Estonia</w:t>
      </w:r>
    </w:p>
    <w:p w14:paraId="43400B5C" w14:textId="77777777" w:rsidR="00C53B2E" w:rsidRDefault="00C53B2E" w:rsidP="00C53B2E">
      <w:r>
        <w:t>Eswatini</w:t>
      </w:r>
    </w:p>
    <w:p w14:paraId="0B00B333" w14:textId="77777777" w:rsidR="00C53B2E" w:rsidRDefault="00C53B2E" w:rsidP="00C53B2E">
      <w:r>
        <w:t>Ethiopia</w:t>
      </w:r>
    </w:p>
    <w:p w14:paraId="34E758C9" w14:textId="77777777" w:rsidR="00C53B2E" w:rsidRDefault="00C53B2E" w:rsidP="00C53B2E">
      <w:r>
        <w:t>Gabon</w:t>
      </w:r>
    </w:p>
    <w:p w14:paraId="2A45E5C5" w14:textId="77777777" w:rsidR="00C53B2E" w:rsidRDefault="00C53B2E" w:rsidP="00C53B2E">
      <w:r>
        <w:t>Gambia, The</w:t>
      </w:r>
    </w:p>
    <w:p w14:paraId="568C8CBC" w14:textId="77777777" w:rsidR="00C53B2E" w:rsidRDefault="00C53B2E" w:rsidP="00C53B2E">
      <w:r>
        <w:t>Georgia</w:t>
      </w:r>
    </w:p>
    <w:p w14:paraId="68FFDDCA" w14:textId="77777777" w:rsidR="00C53B2E" w:rsidRDefault="00C53B2E" w:rsidP="00C53B2E">
      <w:r>
        <w:t>Ghana</w:t>
      </w:r>
    </w:p>
    <w:p w14:paraId="3AEC71E3" w14:textId="77777777" w:rsidR="00C53B2E" w:rsidRDefault="00C53B2E" w:rsidP="00C53B2E">
      <w:r>
        <w:t>Guatemala</w:t>
      </w:r>
    </w:p>
    <w:p w14:paraId="1BD9F3B3" w14:textId="77777777" w:rsidR="00C53B2E" w:rsidRDefault="00C53B2E" w:rsidP="00C53B2E">
      <w:r>
        <w:t>Guinea</w:t>
      </w:r>
    </w:p>
    <w:p w14:paraId="1366D287" w14:textId="77777777" w:rsidR="00C53B2E" w:rsidRDefault="00C53B2E" w:rsidP="00C53B2E">
      <w:r>
        <w:t>Guinea-Bissau</w:t>
      </w:r>
    </w:p>
    <w:p w14:paraId="6AA736DE" w14:textId="77777777" w:rsidR="00C53B2E" w:rsidRDefault="00C53B2E" w:rsidP="00C53B2E">
      <w:r>
        <w:t>Guyana</w:t>
      </w:r>
    </w:p>
    <w:p w14:paraId="2BF0DAD6" w14:textId="77777777" w:rsidR="00C53B2E" w:rsidRDefault="00C53B2E" w:rsidP="00C53B2E">
      <w:r>
        <w:t>Haiti</w:t>
      </w:r>
    </w:p>
    <w:p w14:paraId="520804B4" w14:textId="77777777" w:rsidR="00C53B2E" w:rsidRDefault="00C53B2E" w:rsidP="00C53B2E">
      <w:r>
        <w:t>Honduras</w:t>
      </w:r>
    </w:p>
    <w:p w14:paraId="18A959BD" w14:textId="77777777" w:rsidR="00C53B2E" w:rsidRDefault="00C53B2E" w:rsidP="00C53B2E">
      <w:r>
        <w:t>India</w:t>
      </w:r>
    </w:p>
    <w:p w14:paraId="33E4742A" w14:textId="77777777" w:rsidR="00C53B2E" w:rsidRDefault="00C53B2E" w:rsidP="00C53B2E">
      <w:r>
        <w:t>Indonesia</w:t>
      </w:r>
    </w:p>
    <w:p w14:paraId="5E493431" w14:textId="77777777" w:rsidR="00C53B2E" w:rsidRDefault="00C53B2E" w:rsidP="00C53B2E">
      <w:r>
        <w:t>Jamaica</w:t>
      </w:r>
    </w:p>
    <w:p w14:paraId="396419D6" w14:textId="77777777" w:rsidR="00C53B2E" w:rsidRDefault="00C53B2E" w:rsidP="00C53B2E">
      <w:r>
        <w:t>Jordan</w:t>
      </w:r>
    </w:p>
    <w:p w14:paraId="503FFF02" w14:textId="77777777" w:rsidR="00C53B2E" w:rsidRDefault="00C53B2E" w:rsidP="00C53B2E">
      <w:r>
        <w:t>Kazakhstan</w:t>
      </w:r>
    </w:p>
    <w:p w14:paraId="4226C884" w14:textId="77777777" w:rsidR="00C53B2E" w:rsidRDefault="00C53B2E" w:rsidP="00C53B2E">
      <w:r>
        <w:t>Kenya</w:t>
      </w:r>
    </w:p>
    <w:p w14:paraId="64E75328" w14:textId="77777777" w:rsidR="00C53B2E" w:rsidRDefault="00C53B2E" w:rsidP="00C53B2E">
      <w:r>
        <w:t>Kyrgyz Republic</w:t>
      </w:r>
    </w:p>
    <w:p w14:paraId="196E1241" w14:textId="77777777" w:rsidR="00C53B2E" w:rsidRDefault="00C53B2E" w:rsidP="00C53B2E">
      <w:r>
        <w:t>Lao PDR</w:t>
      </w:r>
    </w:p>
    <w:p w14:paraId="2EBF1098" w14:textId="77777777" w:rsidR="00C53B2E" w:rsidRDefault="00C53B2E" w:rsidP="00C53B2E">
      <w:r>
        <w:t>Lesotho</w:t>
      </w:r>
    </w:p>
    <w:p w14:paraId="72EC6DE8" w14:textId="77777777" w:rsidR="00C53B2E" w:rsidRDefault="00C53B2E" w:rsidP="00C53B2E">
      <w:r>
        <w:t>Liberia</w:t>
      </w:r>
    </w:p>
    <w:p w14:paraId="7341638D" w14:textId="77777777" w:rsidR="00C53B2E" w:rsidRDefault="00C53B2E" w:rsidP="00C53B2E">
      <w:r>
        <w:t>Madagascar</w:t>
      </w:r>
    </w:p>
    <w:p w14:paraId="2E95053F" w14:textId="77777777" w:rsidR="00C53B2E" w:rsidRDefault="00C53B2E" w:rsidP="00C53B2E">
      <w:r>
        <w:t>Malawi</w:t>
      </w:r>
    </w:p>
    <w:p w14:paraId="25F70074" w14:textId="77777777" w:rsidR="00C53B2E" w:rsidRDefault="00C53B2E" w:rsidP="00C53B2E">
      <w:r>
        <w:t>Mali</w:t>
      </w:r>
    </w:p>
    <w:p w14:paraId="0FD92F52" w14:textId="77777777" w:rsidR="00C53B2E" w:rsidRDefault="00C53B2E" w:rsidP="00C53B2E">
      <w:r>
        <w:t>Mauritania</w:t>
      </w:r>
    </w:p>
    <w:p w14:paraId="19F913B7" w14:textId="77777777" w:rsidR="00C53B2E" w:rsidRDefault="00C53B2E" w:rsidP="00C53B2E">
      <w:r>
        <w:t>Mexico</w:t>
      </w:r>
    </w:p>
    <w:p w14:paraId="03760C6E" w14:textId="77777777" w:rsidR="00C53B2E" w:rsidRDefault="00C53B2E" w:rsidP="00C53B2E">
      <w:r>
        <w:t>Moldova</w:t>
      </w:r>
    </w:p>
    <w:p w14:paraId="62C78D3C" w14:textId="77777777" w:rsidR="00C53B2E" w:rsidRDefault="00C53B2E" w:rsidP="00C53B2E">
      <w:r>
        <w:t>Mozambique</w:t>
      </w:r>
    </w:p>
    <w:p w14:paraId="1C821642" w14:textId="77777777" w:rsidR="00C53B2E" w:rsidRDefault="00C53B2E" w:rsidP="00C53B2E">
      <w:r>
        <w:t>Myanmar</w:t>
      </w:r>
    </w:p>
    <w:p w14:paraId="459CA530" w14:textId="77777777" w:rsidR="00C53B2E" w:rsidRDefault="00C53B2E" w:rsidP="00C53B2E">
      <w:r>
        <w:t>Namibia</w:t>
      </w:r>
    </w:p>
    <w:p w14:paraId="2579F9A8" w14:textId="77777777" w:rsidR="00C53B2E" w:rsidRDefault="00C53B2E" w:rsidP="00C53B2E">
      <w:r>
        <w:t>Nepal</w:t>
      </w:r>
    </w:p>
    <w:p w14:paraId="536B65FE" w14:textId="77777777" w:rsidR="00C53B2E" w:rsidRDefault="00C53B2E" w:rsidP="00C53B2E">
      <w:r>
        <w:t>Nicaragua</w:t>
      </w:r>
    </w:p>
    <w:p w14:paraId="5A349172" w14:textId="77777777" w:rsidR="00C53B2E" w:rsidRDefault="00C53B2E" w:rsidP="00C53B2E">
      <w:r>
        <w:t>Niger</w:t>
      </w:r>
    </w:p>
    <w:p w14:paraId="2DBCA9E4" w14:textId="77777777" w:rsidR="00C53B2E" w:rsidRDefault="00C53B2E" w:rsidP="00C53B2E">
      <w:r>
        <w:t>Nigeria</w:t>
      </w:r>
    </w:p>
    <w:p w14:paraId="39CE63C0" w14:textId="77777777" w:rsidR="00C53B2E" w:rsidRDefault="00C53B2E" w:rsidP="00C53B2E">
      <w:r>
        <w:t>North Macedonia</w:t>
      </w:r>
    </w:p>
    <w:p w14:paraId="3DD58103" w14:textId="77777777" w:rsidR="00C53B2E" w:rsidRDefault="00C53B2E" w:rsidP="00C53B2E">
      <w:r>
        <w:t>Pakistan</w:t>
      </w:r>
    </w:p>
    <w:p w14:paraId="42C315C6" w14:textId="77777777" w:rsidR="00C53B2E" w:rsidRDefault="00C53B2E" w:rsidP="00C53B2E">
      <w:r>
        <w:t>Papua New Guinea</w:t>
      </w:r>
    </w:p>
    <w:p w14:paraId="512723EC" w14:textId="77777777" w:rsidR="00C53B2E" w:rsidRDefault="00C53B2E" w:rsidP="00C53B2E">
      <w:r>
        <w:t>Peru</w:t>
      </w:r>
    </w:p>
    <w:p w14:paraId="6599EA27" w14:textId="77777777" w:rsidR="00C53B2E" w:rsidRDefault="00C53B2E" w:rsidP="00C53B2E">
      <w:r>
        <w:t>Philippines</w:t>
      </w:r>
    </w:p>
    <w:p w14:paraId="5CB8B6B4" w14:textId="77777777" w:rsidR="00C53B2E" w:rsidRDefault="00C53B2E" w:rsidP="00C53B2E">
      <w:r>
        <w:t>Romania</w:t>
      </w:r>
    </w:p>
    <w:p w14:paraId="3545FDBE" w14:textId="77777777" w:rsidR="00C53B2E" w:rsidRDefault="00C53B2E" w:rsidP="00C53B2E">
      <w:r>
        <w:t>Russian Federation</w:t>
      </w:r>
    </w:p>
    <w:p w14:paraId="59244082" w14:textId="77777777" w:rsidR="00C53B2E" w:rsidRDefault="00C53B2E" w:rsidP="00C53B2E">
      <w:r>
        <w:t>Rwanda</w:t>
      </w:r>
    </w:p>
    <w:p w14:paraId="5ECB96F0" w14:textId="77777777" w:rsidR="00C53B2E" w:rsidRDefault="00C53B2E" w:rsidP="00C53B2E">
      <w:r>
        <w:t>Samoa</w:t>
      </w:r>
    </w:p>
    <w:p w14:paraId="436A5B9D" w14:textId="77777777" w:rsidR="00C53B2E" w:rsidRDefault="00C53B2E" w:rsidP="00C53B2E">
      <w:r>
        <w:t>Sao Tome and Principe</w:t>
      </w:r>
    </w:p>
    <w:p w14:paraId="62497B7C" w14:textId="77777777" w:rsidR="00C53B2E" w:rsidRDefault="00C53B2E" w:rsidP="00C53B2E">
      <w:r>
        <w:t>Senegal</w:t>
      </w:r>
    </w:p>
    <w:p w14:paraId="38134201" w14:textId="77777777" w:rsidR="00C53B2E" w:rsidRDefault="00C53B2E" w:rsidP="00C53B2E">
      <w:r>
        <w:t>Seychelles</w:t>
      </w:r>
    </w:p>
    <w:p w14:paraId="55D7E0CD" w14:textId="77777777" w:rsidR="00C53B2E" w:rsidRDefault="00C53B2E" w:rsidP="00C53B2E">
      <w:r>
        <w:t>Sierra Leone</w:t>
      </w:r>
    </w:p>
    <w:p w14:paraId="55D7FA67" w14:textId="77777777" w:rsidR="00C53B2E" w:rsidRDefault="00C53B2E" w:rsidP="00C53B2E">
      <w:r>
        <w:t>South Africa</w:t>
      </w:r>
    </w:p>
    <w:p w14:paraId="59AE2AC4" w14:textId="77777777" w:rsidR="00C53B2E" w:rsidRDefault="00C53B2E" w:rsidP="00C53B2E">
      <w:r>
        <w:t>Suriname</w:t>
      </w:r>
    </w:p>
    <w:p w14:paraId="09AB89E2" w14:textId="77777777" w:rsidR="00C53B2E" w:rsidRDefault="00C53B2E" w:rsidP="00C53B2E">
      <w:r>
        <w:t>Tajikistan</w:t>
      </w:r>
    </w:p>
    <w:p w14:paraId="14D54D10" w14:textId="77777777" w:rsidR="00C53B2E" w:rsidRDefault="00C53B2E" w:rsidP="00C53B2E">
      <w:r>
        <w:t>Tanzania</w:t>
      </w:r>
    </w:p>
    <w:p w14:paraId="55FA2DDC" w14:textId="77777777" w:rsidR="00C53B2E" w:rsidRDefault="00C53B2E" w:rsidP="00C53B2E">
      <w:r>
        <w:t>Thailand</w:t>
      </w:r>
    </w:p>
    <w:p w14:paraId="79BE42F6" w14:textId="77777777" w:rsidR="00C53B2E" w:rsidRDefault="00C53B2E" w:rsidP="00C53B2E">
      <w:r>
        <w:t>Timor-Leste</w:t>
      </w:r>
    </w:p>
    <w:p w14:paraId="131BC2BE" w14:textId="77777777" w:rsidR="00C53B2E" w:rsidRDefault="00C53B2E" w:rsidP="00C53B2E">
      <w:r>
        <w:t>Togo</w:t>
      </w:r>
    </w:p>
    <w:p w14:paraId="2B0AB1BD" w14:textId="77777777" w:rsidR="00C53B2E" w:rsidRDefault="00C53B2E" w:rsidP="00C53B2E">
      <w:r>
        <w:t>Trinidad and Tobago</w:t>
      </w:r>
    </w:p>
    <w:p w14:paraId="54517AC6" w14:textId="77777777" w:rsidR="00C53B2E" w:rsidRDefault="00C53B2E" w:rsidP="00C53B2E">
      <w:r>
        <w:t>Turkmenistan</w:t>
      </w:r>
    </w:p>
    <w:p w14:paraId="54DFD2F9" w14:textId="77777777" w:rsidR="00C53B2E" w:rsidRDefault="00C53B2E" w:rsidP="00C53B2E">
      <w:r>
        <w:t>Uganda</w:t>
      </w:r>
    </w:p>
    <w:p w14:paraId="29AD7A84" w14:textId="77777777" w:rsidR="00C53B2E" w:rsidRDefault="00C53B2E" w:rsidP="00C53B2E">
      <w:r>
        <w:t>Ukraine</w:t>
      </w:r>
    </w:p>
    <w:p w14:paraId="7F41EE8B" w14:textId="77777777" w:rsidR="00C53B2E" w:rsidRDefault="00C53B2E" w:rsidP="00C53B2E">
      <w:r>
        <w:t>Uzbekistan</w:t>
      </w:r>
    </w:p>
    <w:p w14:paraId="1F694D79" w14:textId="77777777" w:rsidR="00C53B2E" w:rsidRDefault="00C53B2E" w:rsidP="00C53B2E">
      <w:r>
        <w:t>Vietnam</w:t>
      </w:r>
    </w:p>
    <w:p w14:paraId="25CDE1EB" w14:textId="77777777" w:rsidR="00C53B2E" w:rsidRDefault="00C53B2E" w:rsidP="00C53B2E">
      <w:r>
        <w:t>Zambia</w:t>
      </w:r>
    </w:p>
    <w:p w14:paraId="198633F5" w14:textId="6660A85F" w:rsidR="00C53B2E" w:rsidRDefault="00C53B2E" w:rsidP="00C53B2E">
      <w:r>
        <w:t>Zimbabwe</w:t>
      </w:r>
    </w:p>
    <w:p w14:paraId="7BCAB3D7" w14:textId="77777777" w:rsidR="00590B3D" w:rsidRDefault="00590B3D" w:rsidP="000E4912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1A13B9B7" w14:textId="53ECA300" w:rsidR="006330F7" w:rsidRDefault="006330F7" w:rsidP="000E4912"/>
    <w:p w14:paraId="14FE58A9" w14:textId="77777777" w:rsidR="00590B3D" w:rsidRDefault="00590B3D" w:rsidP="000E4912"/>
    <w:p w14:paraId="38361616" w14:textId="7C9C16B2" w:rsidR="00590B3D" w:rsidRDefault="00590B3D" w:rsidP="000E4912"/>
    <w:p w14:paraId="33133CD0" w14:textId="77777777" w:rsidR="00A139A8" w:rsidRDefault="00A139A8" w:rsidP="000E4912"/>
    <w:p w14:paraId="7DAF49D4" w14:textId="61570D40" w:rsidR="006330F7" w:rsidRPr="00590B3D" w:rsidRDefault="006330F7" w:rsidP="000E4912">
      <w:pPr>
        <w:rPr>
          <w:b/>
          <w:bCs/>
          <w:sz w:val="28"/>
          <w:szCs w:val="28"/>
        </w:rPr>
      </w:pPr>
      <w:r w:rsidRPr="00590B3D">
        <w:rPr>
          <w:b/>
          <w:bCs/>
          <w:sz w:val="28"/>
          <w:szCs w:val="28"/>
        </w:rPr>
        <w:t>COP-PEPFAR countries</w:t>
      </w:r>
    </w:p>
    <w:p w14:paraId="0B1F9990" w14:textId="77777777" w:rsidR="00590B3D" w:rsidRDefault="00590B3D" w:rsidP="008D511C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8E10AE2" w14:textId="77777777" w:rsidR="008D511C" w:rsidRPr="008D511C" w:rsidRDefault="008D511C" w:rsidP="008D511C">
      <w:r w:rsidRPr="008D511C">
        <w:t>Angola</w:t>
      </w:r>
    </w:p>
    <w:p w14:paraId="0C6B4291" w14:textId="77777777" w:rsidR="008D511C" w:rsidRPr="008D511C" w:rsidRDefault="008D511C" w:rsidP="008D511C">
      <w:r w:rsidRPr="008D511C">
        <w:t>Botswana</w:t>
      </w:r>
    </w:p>
    <w:p w14:paraId="09E56C93" w14:textId="77777777" w:rsidR="008D511C" w:rsidRPr="008D511C" w:rsidRDefault="008D511C" w:rsidP="008D511C">
      <w:r w:rsidRPr="008D511C">
        <w:t>Burundi</w:t>
      </w:r>
    </w:p>
    <w:p w14:paraId="41830A36" w14:textId="77777777" w:rsidR="008D511C" w:rsidRPr="008D511C" w:rsidRDefault="008D511C" w:rsidP="008D511C">
      <w:r w:rsidRPr="008D511C">
        <w:t>Cambodia</w:t>
      </w:r>
    </w:p>
    <w:p w14:paraId="5B2B860B" w14:textId="77777777" w:rsidR="008D511C" w:rsidRPr="008D511C" w:rsidRDefault="008D511C" w:rsidP="008D511C">
      <w:r w:rsidRPr="008D511C">
        <w:t>Cameroon</w:t>
      </w:r>
    </w:p>
    <w:p w14:paraId="2FC23854" w14:textId="77777777" w:rsidR="008D511C" w:rsidRPr="008D511C" w:rsidRDefault="008D511C" w:rsidP="008D511C">
      <w:r w:rsidRPr="008D511C">
        <w:t>Congo, Dem. Rep.</w:t>
      </w:r>
    </w:p>
    <w:p w14:paraId="48F7AA4F" w14:textId="77777777" w:rsidR="008D511C" w:rsidRPr="008D511C" w:rsidRDefault="008D511C" w:rsidP="008D511C">
      <w:r w:rsidRPr="008D511C">
        <w:t>Cote d'Ivoire</w:t>
      </w:r>
    </w:p>
    <w:p w14:paraId="604D7097" w14:textId="77777777" w:rsidR="008D511C" w:rsidRPr="008D511C" w:rsidRDefault="008D511C" w:rsidP="008D511C">
      <w:r w:rsidRPr="008D511C">
        <w:t>Dominican Republic</w:t>
      </w:r>
    </w:p>
    <w:p w14:paraId="15E52D2C" w14:textId="77777777" w:rsidR="008D511C" w:rsidRPr="008D511C" w:rsidRDefault="008D511C" w:rsidP="008D511C">
      <w:r w:rsidRPr="008D511C">
        <w:t>Eswatini</w:t>
      </w:r>
    </w:p>
    <w:p w14:paraId="14029C12" w14:textId="77777777" w:rsidR="008D511C" w:rsidRPr="008D511C" w:rsidRDefault="008D511C" w:rsidP="008D511C">
      <w:r w:rsidRPr="008D511C">
        <w:t>Ethiopia</w:t>
      </w:r>
    </w:p>
    <w:p w14:paraId="432A2306" w14:textId="77777777" w:rsidR="008D511C" w:rsidRPr="008D511C" w:rsidRDefault="008D511C" w:rsidP="008D511C">
      <w:r w:rsidRPr="008D511C">
        <w:t>Ghana</w:t>
      </w:r>
    </w:p>
    <w:p w14:paraId="428E77C5" w14:textId="77777777" w:rsidR="008D511C" w:rsidRPr="008D511C" w:rsidRDefault="008D511C" w:rsidP="008D511C">
      <w:r w:rsidRPr="008D511C">
        <w:t>Guyana</w:t>
      </w:r>
    </w:p>
    <w:p w14:paraId="6E958B31" w14:textId="77777777" w:rsidR="008D511C" w:rsidRPr="008D511C" w:rsidRDefault="008D511C" w:rsidP="008D511C">
      <w:r w:rsidRPr="008D511C">
        <w:t>Haiti</w:t>
      </w:r>
    </w:p>
    <w:p w14:paraId="7A09D3B4" w14:textId="77777777" w:rsidR="008D511C" w:rsidRPr="008D511C" w:rsidRDefault="008D511C" w:rsidP="008D511C">
      <w:r w:rsidRPr="008D511C">
        <w:t>India</w:t>
      </w:r>
    </w:p>
    <w:p w14:paraId="660B98CC" w14:textId="77777777" w:rsidR="008D511C" w:rsidRPr="008D511C" w:rsidRDefault="008D511C" w:rsidP="008D511C">
      <w:r w:rsidRPr="008D511C">
        <w:t>Indonesia</w:t>
      </w:r>
    </w:p>
    <w:p w14:paraId="65F1C66A" w14:textId="77777777" w:rsidR="008D511C" w:rsidRPr="008D511C" w:rsidRDefault="008D511C" w:rsidP="008D511C">
      <w:r w:rsidRPr="008D511C">
        <w:t>Kenya</w:t>
      </w:r>
    </w:p>
    <w:p w14:paraId="0755B777" w14:textId="77777777" w:rsidR="008D511C" w:rsidRPr="008D511C" w:rsidRDefault="008D511C" w:rsidP="008D511C">
      <w:r w:rsidRPr="008D511C">
        <w:t>Lesotho</w:t>
      </w:r>
    </w:p>
    <w:p w14:paraId="7E6BF35E" w14:textId="77777777" w:rsidR="008D511C" w:rsidRPr="008D511C" w:rsidRDefault="008D511C" w:rsidP="008D511C">
      <w:r w:rsidRPr="008D511C">
        <w:t>Malawi</w:t>
      </w:r>
    </w:p>
    <w:p w14:paraId="0E64649F" w14:textId="77777777" w:rsidR="008D511C" w:rsidRPr="008D511C" w:rsidRDefault="008D511C" w:rsidP="008D511C">
      <w:r w:rsidRPr="008D511C">
        <w:t>Mozambique</w:t>
      </w:r>
    </w:p>
    <w:p w14:paraId="3C74EAD3" w14:textId="77777777" w:rsidR="008D511C" w:rsidRPr="008D511C" w:rsidRDefault="008D511C" w:rsidP="008D511C">
      <w:r w:rsidRPr="008D511C">
        <w:t>Myanmar</w:t>
      </w:r>
    </w:p>
    <w:p w14:paraId="6C6169EE" w14:textId="77777777" w:rsidR="008D511C" w:rsidRPr="008D511C" w:rsidRDefault="008D511C" w:rsidP="008D511C">
      <w:r w:rsidRPr="008D511C">
        <w:t>Namibia</w:t>
      </w:r>
    </w:p>
    <w:p w14:paraId="7029C206" w14:textId="77777777" w:rsidR="008D511C" w:rsidRPr="008D511C" w:rsidRDefault="008D511C" w:rsidP="008D511C">
      <w:r w:rsidRPr="008D511C">
        <w:t>Nigeria</w:t>
      </w:r>
    </w:p>
    <w:p w14:paraId="0D05560C" w14:textId="77777777" w:rsidR="008D511C" w:rsidRPr="008D511C" w:rsidRDefault="008D511C" w:rsidP="008D511C">
      <w:r w:rsidRPr="008D511C">
        <w:t>Papua New Guinea</w:t>
      </w:r>
    </w:p>
    <w:p w14:paraId="20C2B333" w14:textId="77777777" w:rsidR="008D511C" w:rsidRPr="008D511C" w:rsidRDefault="008D511C" w:rsidP="008D511C">
      <w:r w:rsidRPr="008D511C">
        <w:t>Rwanda</w:t>
      </w:r>
    </w:p>
    <w:p w14:paraId="68615EC7" w14:textId="77777777" w:rsidR="008D511C" w:rsidRPr="008D511C" w:rsidRDefault="008D511C" w:rsidP="008D511C">
      <w:r w:rsidRPr="008D511C">
        <w:lastRenderedPageBreak/>
        <w:t>South Africa</w:t>
      </w:r>
    </w:p>
    <w:p w14:paraId="7A7DDB6B" w14:textId="77777777" w:rsidR="008D511C" w:rsidRPr="008D511C" w:rsidRDefault="008D511C" w:rsidP="008D511C">
      <w:r w:rsidRPr="008D511C">
        <w:t>Tanzania</w:t>
      </w:r>
    </w:p>
    <w:p w14:paraId="4957A3FD" w14:textId="77777777" w:rsidR="008D511C" w:rsidRPr="008D511C" w:rsidRDefault="008D511C" w:rsidP="008D511C">
      <w:r w:rsidRPr="008D511C">
        <w:t>Uganda</w:t>
      </w:r>
    </w:p>
    <w:p w14:paraId="423AEE29" w14:textId="77777777" w:rsidR="008D511C" w:rsidRPr="008D511C" w:rsidRDefault="008D511C" w:rsidP="008D511C">
      <w:r w:rsidRPr="008D511C">
        <w:t>Ukraine</w:t>
      </w:r>
    </w:p>
    <w:p w14:paraId="69CF7F25" w14:textId="77777777" w:rsidR="008D511C" w:rsidRPr="008D511C" w:rsidRDefault="008D511C" w:rsidP="008D511C">
      <w:r w:rsidRPr="008D511C">
        <w:t>Vietnam</w:t>
      </w:r>
    </w:p>
    <w:p w14:paraId="584DAFFE" w14:textId="77777777" w:rsidR="008D511C" w:rsidRPr="008D511C" w:rsidRDefault="008D511C" w:rsidP="008D511C">
      <w:r w:rsidRPr="008D511C">
        <w:t>Zambia</w:t>
      </w:r>
    </w:p>
    <w:p w14:paraId="63A42810" w14:textId="472B1673" w:rsidR="008D511C" w:rsidRDefault="008D511C" w:rsidP="008D511C">
      <w:r w:rsidRPr="008D511C">
        <w:t>Zimbabwe</w:t>
      </w:r>
    </w:p>
    <w:p w14:paraId="5652D632" w14:textId="77777777" w:rsidR="00590B3D" w:rsidRDefault="00590B3D" w:rsidP="008D511C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55979281" w14:textId="0DFA10BA" w:rsidR="008D511C" w:rsidRDefault="008D511C" w:rsidP="008D511C"/>
    <w:p w14:paraId="4D607507" w14:textId="42F00E6F" w:rsidR="00A139A8" w:rsidRDefault="00A139A8" w:rsidP="008D511C"/>
    <w:p w14:paraId="0E66A31A" w14:textId="128BC9B5" w:rsidR="00590B3D" w:rsidRDefault="00590B3D" w:rsidP="008D511C"/>
    <w:p w14:paraId="17C5CD25" w14:textId="77777777" w:rsidR="00590B3D" w:rsidRDefault="00590B3D" w:rsidP="008D511C"/>
    <w:p w14:paraId="45754331" w14:textId="2CE33306" w:rsidR="008D511C" w:rsidRPr="00590B3D" w:rsidRDefault="00267DCC" w:rsidP="008D511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Non-COP </w:t>
      </w:r>
      <w:r w:rsidR="008D511C" w:rsidRPr="00590B3D">
        <w:rPr>
          <w:b/>
          <w:bCs/>
          <w:sz w:val="28"/>
          <w:szCs w:val="28"/>
        </w:rPr>
        <w:t>PEPFAR countries</w:t>
      </w:r>
    </w:p>
    <w:p w14:paraId="1A5BB440" w14:textId="77777777" w:rsidR="00590B3D" w:rsidRDefault="00590B3D" w:rsidP="00FE2092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E620D94" w14:textId="77777777" w:rsidR="00FE2092" w:rsidRDefault="00FE2092" w:rsidP="00FE2092">
      <w:r>
        <w:t>Afghanistan</w:t>
      </w:r>
    </w:p>
    <w:p w14:paraId="22AFBB83" w14:textId="77777777" w:rsidR="00FE2092" w:rsidRDefault="00FE2092" w:rsidP="00FE2092">
      <w:r>
        <w:t>Albania</w:t>
      </w:r>
    </w:p>
    <w:p w14:paraId="4AB954C6" w14:textId="77777777" w:rsidR="00FE2092" w:rsidRDefault="00FE2092" w:rsidP="00FE2092">
      <w:r>
        <w:t>Armenia</w:t>
      </w:r>
    </w:p>
    <w:p w14:paraId="42F61502" w14:textId="77777777" w:rsidR="00FE2092" w:rsidRDefault="00FE2092" w:rsidP="00FE2092">
      <w:r>
        <w:t>Bangladesh</w:t>
      </w:r>
    </w:p>
    <w:p w14:paraId="7590C8D6" w14:textId="77777777" w:rsidR="00FE2092" w:rsidRDefault="00FE2092" w:rsidP="00FE2092">
      <w:r>
        <w:t>Barbados</w:t>
      </w:r>
    </w:p>
    <w:p w14:paraId="4E75B526" w14:textId="77777777" w:rsidR="00FE2092" w:rsidRDefault="00FE2092" w:rsidP="00FE2092">
      <w:r>
        <w:t>Belize</w:t>
      </w:r>
    </w:p>
    <w:p w14:paraId="14B352F1" w14:textId="77777777" w:rsidR="00FE2092" w:rsidRDefault="00FE2092" w:rsidP="00FE2092">
      <w:r>
        <w:t>Benin</w:t>
      </w:r>
    </w:p>
    <w:p w14:paraId="3E819CC0" w14:textId="77777777" w:rsidR="00FE2092" w:rsidRDefault="00FE2092" w:rsidP="00FE2092">
      <w:r>
        <w:t>Bolivia</w:t>
      </w:r>
    </w:p>
    <w:p w14:paraId="0D674A3E" w14:textId="77777777" w:rsidR="00FE2092" w:rsidRDefault="00FE2092" w:rsidP="00FE2092">
      <w:r>
        <w:t>Brazil</w:t>
      </w:r>
    </w:p>
    <w:p w14:paraId="4E97F3DB" w14:textId="77777777" w:rsidR="00FE2092" w:rsidRDefault="00FE2092" w:rsidP="00FE2092">
      <w:r>
        <w:t>Burkina Faso</w:t>
      </w:r>
    </w:p>
    <w:p w14:paraId="3672EF67" w14:textId="77777777" w:rsidR="00FE2092" w:rsidRDefault="00FE2092" w:rsidP="00FE2092">
      <w:r>
        <w:t>Central African Republic</w:t>
      </w:r>
    </w:p>
    <w:p w14:paraId="725709E6" w14:textId="77777777" w:rsidR="00FE2092" w:rsidRDefault="00FE2092" w:rsidP="00FE2092">
      <w:r>
        <w:t>Chad</w:t>
      </w:r>
    </w:p>
    <w:p w14:paraId="1023A156" w14:textId="77777777" w:rsidR="00FE2092" w:rsidRDefault="00FE2092" w:rsidP="00FE2092">
      <w:r>
        <w:t>China</w:t>
      </w:r>
    </w:p>
    <w:p w14:paraId="41F11F8F" w14:textId="77777777" w:rsidR="00FE2092" w:rsidRDefault="00FE2092" w:rsidP="00FE2092">
      <w:r>
        <w:t>Comoros</w:t>
      </w:r>
    </w:p>
    <w:p w14:paraId="5A547715" w14:textId="77777777" w:rsidR="00FE2092" w:rsidRDefault="00FE2092" w:rsidP="00FE2092">
      <w:r>
        <w:t>Congo, Rep.</w:t>
      </w:r>
    </w:p>
    <w:p w14:paraId="75693B10" w14:textId="77777777" w:rsidR="00FE2092" w:rsidRDefault="00FE2092" w:rsidP="00FE2092">
      <w:r>
        <w:t>Djibouti</w:t>
      </w:r>
    </w:p>
    <w:p w14:paraId="610BDE3B" w14:textId="77777777" w:rsidR="00FE2092" w:rsidRDefault="00FE2092" w:rsidP="00FE2092">
      <w:r>
        <w:t>El Salvador</w:t>
      </w:r>
    </w:p>
    <w:p w14:paraId="1F595C5F" w14:textId="77777777" w:rsidR="00FE2092" w:rsidRDefault="00FE2092" w:rsidP="00FE2092">
      <w:r>
        <w:t>Eritrea</w:t>
      </w:r>
    </w:p>
    <w:p w14:paraId="4239614F" w14:textId="77777777" w:rsidR="00FE2092" w:rsidRDefault="00FE2092" w:rsidP="00FE2092">
      <w:r>
        <w:t>Estonia</w:t>
      </w:r>
    </w:p>
    <w:p w14:paraId="2E56E167" w14:textId="77777777" w:rsidR="00FE2092" w:rsidRDefault="00FE2092" w:rsidP="00FE2092">
      <w:r>
        <w:t>Gabon</w:t>
      </w:r>
    </w:p>
    <w:p w14:paraId="5611EDC1" w14:textId="77777777" w:rsidR="00FE2092" w:rsidRDefault="00FE2092" w:rsidP="00FE2092">
      <w:r>
        <w:t>Gambia, The</w:t>
      </w:r>
    </w:p>
    <w:p w14:paraId="08DAEDF1" w14:textId="77777777" w:rsidR="00FE2092" w:rsidRDefault="00FE2092" w:rsidP="00FE2092">
      <w:r>
        <w:t>Georgia</w:t>
      </w:r>
    </w:p>
    <w:p w14:paraId="51E6EE72" w14:textId="77777777" w:rsidR="00FE2092" w:rsidRDefault="00FE2092" w:rsidP="00FE2092">
      <w:r>
        <w:t>Guatemala</w:t>
      </w:r>
    </w:p>
    <w:p w14:paraId="23567896" w14:textId="77777777" w:rsidR="00FE2092" w:rsidRDefault="00FE2092" w:rsidP="00FE2092">
      <w:r>
        <w:t>Guinea</w:t>
      </w:r>
    </w:p>
    <w:p w14:paraId="475CDEEB" w14:textId="77777777" w:rsidR="00FE2092" w:rsidRDefault="00FE2092" w:rsidP="00FE2092">
      <w:r>
        <w:t>Guinea-Bissau</w:t>
      </w:r>
    </w:p>
    <w:p w14:paraId="50E0C1B3" w14:textId="77777777" w:rsidR="00FE2092" w:rsidRDefault="00FE2092" w:rsidP="00FE2092">
      <w:r>
        <w:t>Honduras</w:t>
      </w:r>
    </w:p>
    <w:p w14:paraId="5973D22F" w14:textId="77777777" w:rsidR="00FE2092" w:rsidRDefault="00FE2092" w:rsidP="00FE2092">
      <w:r>
        <w:t>Jamaica</w:t>
      </w:r>
    </w:p>
    <w:p w14:paraId="4B532CF7" w14:textId="77777777" w:rsidR="00FE2092" w:rsidRDefault="00FE2092" w:rsidP="00FE2092">
      <w:r>
        <w:t>Jordan</w:t>
      </w:r>
    </w:p>
    <w:p w14:paraId="50F0DC0B" w14:textId="77777777" w:rsidR="00FE2092" w:rsidRDefault="00FE2092" w:rsidP="00FE2092">
      <w:r>
        <w:t>Kazakhstan</w:t>
      </w:r>
    </w:p>
    <w:p w14:paraId="43366371" w14:textId="77777777" w:rsidR="00FE2092" w:rsidRDefault="00FE2092" w:rsidP="00FE2092">
      <w:r>
        <w:t>Kyrgyz Republic</w:t>
      </w:r>
    </w:p>
    <w:p w14:paraId="1891D0E7" w14:textId="77777777" w:rsidR="00FE2092" w:rsidRDefault="00FE2092" w:rsidP="00FE2092">
      <w:r>
        <w:t>Lao PDR</w:t>
      </w:r>
    </w:p>
    <w:p w14:paraId="2D07E225" w14:textId="77777777" w:rsidR="00FE2092" w:rsidRDefault="00FE2092" w:rsidP="00FE2092">
      <w:r>
        <w:t>Liberia</w:t>
      </w:r>
    </w:p>
    <w:p w14:paraId="227B7012" w14:textId="77777777" w:rsidR="00FE2092" w:rsidRDefault="00FE2092" w:rsidP="00FE2092">
      <w:r>
        <w:t>Madagascar</w:t>
      </w:r>
    </w:p>
    <w:p w14:paraId="74873914" w14:textId="77777777" w:rsidR="00FE2092" w:rsidRDefault="00FE2092" w:rsidP="00FE2092">
      <w:r>
        <w:t>Mali</w:t>
      </w:r>
    </w:p>
    <w:p w14:paraId="02A5AC9B" w14:textId="77777777" w:rsidR="00FE2092" w:rsidRDefault="00FE2092" w:rsidP="00FE2092">
      <w:r>
        <w:t>Mauritania</w:t>
      </w:r>
    </w:p>
    <w:p w14:paraId="28DB5EFF" w14:textId="77777777" w:rsidR="00FE2092" w:rsidRDefault="00FE2092" w:rsidP="00FE2092">
      <w:r>
        <w:t>Mexico</w:t>
      </w:r>
    </w:p>
    <w:p w14:paraId="02D82852" w14:textId="77777777" w:rsidR="00FE2092" w:rsidRDefault="00FE2092" w:rsidP="00FE2092">
      <w:r>
        <w:t>Moldova</w:t>
      </w:r>
    </w:p>
    <w:p w14:paraId="398F8770" w14:textId="77777777" w:rsidR="00FE2092" w:rsidRDefault="00FE2092" w:rsidP="00FE2092">
      <w:r>
        <w:t>Nepal</w:t>
      </w:r>
    </w:p>
    <w:p w14:paraId="524BAFA0" w14:textId="77777777" w:rsidR="00FE2092" w:rsidRDefault="00FE2092" w:rsidP="00FE2092">
      <w:r>
        <w:t>Nicaragua</w:t>
      </w:r>
    </w:p>
    <w:p w14:paraId="3C9D7919" w14:textId="77777777" w:rsidR="00FE2092" w:rsidRDefault="00FE2092" w:rsidP="00FE2092">
      <w:r>
        <w:t>Niger</w:t>
      </w:r>
    </w:p>
    <w:p w14:paraId="003B841C" w14:textId="77777777" w:rsidR="00FE2092" w:rsidRDefault="00FE2092" w:rsidP="00FE2092">
      <w:r>
        <w:t>North Macedonia</w:t>
      </w:r>
    </w:p>
    <w:p w14:paraId="0647D95A" w14:textId="77777777" w:rsidR="00FE2092" w:rsidRDefault="00FE2092" w:rsidP="00FE2092">
      <w:r>
        <w:t>Pakistan</w:t>
      </w:r>
    </w:p>
    <w:p w14:paraId="0D6A0780" w14:textId="77777777" w:rsidR="00FE2092" w:rsidRDefault="00FE2092" w:rsidP="00FE2092">
      <w:r>
        <w:t>Peru</w:t>
      </w:r>
    </w:p>
    <w:p w14:paraId="37AE6505" w14:textId="77777777" w:rsidR="00FE2092" w:rsidRDefault="00FE2092" w:rsidP="00FE2092">
      <w:r>
        <w:t>Philippines</w:t>
      </w:r>
    </w:p>
    <w:p w14:paraId="38664839" w14:textId="77777777" w:rsidR="00FE2092" w:rsidRDefault="00FE2092" w:rsidP="00FE2092">
      <w:r>
        <w:t>Romania</w:t>
      </w:r>
    </w:p>
    <w:p w14:paraId="46ED74F2" w14:textId="77777777" w:rsidR="00FE2092" w:rsidRDefault="00FE2092" w:rsidP="00FE2092">
      <w:r>
        <w:t>Russian Federation</w:t>
      </w:r>
    </w:p>
    <w:p w14:paraId="1EAC3145" w14:textId="77777777" w:rsidR="00FE2092" w:rsidRDefault="00FE2092" w:rsidP="00FE2092">
      <w:r>
        <w:t>Samoa</w:t>
      </w:r>
    </w:p>
    <w:p w14:paraId="4EEAF73C" w14:textId="77777777" w:rsidR="00FE2092" w:rsidRDefault="00FE2092" w:rsidP="00FE2092">
      <w:r>
        <w:t>Sao Tome and Principe</w:t>
      </w:r>
    </w:p>
    <w:p w14:paraId="271BAA77" w14:textId="77777777" w:rsidR="00FE2092" w:rsidRDefault="00FE2092" w:rsidP="00FE2092">
      <w:r>
        <w:t>Senegal</w:t>
      </w:r>
    </w:p>
    <w:p w14:paraId="6B675FC2" w14:textId="77777777" w:rsidR="00FE2092" w:rsidRDefault="00FE2092" w:rsidP="00FE2092">
      <w:r>
        <w:t>Seychelles</w:t>
      </w:r>
    </w:p>
    <w:p w14:paraId="77D18F15" w14:textId="77777777" w:rsidR="00FE2092" w:rsidRDefault="00FE2092" w:rsidP="00FE2092">
      <w:r>
        <w:t>Sierra Leone</w:t>
      </w:r>
    </w:p>
    <w:p w14:paraId="3D6B1157" w14:textId="77777777" w:rsidR="00FE2092" w:rsidRDefault="00FE2092" w:rsidP="00FE2092">
      <w:r>
        <w:t>Suriname</w:t>
      </w:r>
    </w:p>
    <w:p w14:paraId="4F85020F" w14:textId="77777777" w:rsidR="00FE2092" w:rsidRDefault="00FE2092" w:rsidP="00FE2092">
      <w:r>
        <w:t>Tajikistan</w:t>
      </w:r>
    </w:p>
    <w:p w14:paraId="3CACCFEB" w14:textId="77777777" w:rsidR="00FE2092" w:rsidRDefault="00FE2092" w:rsidP="00FE2092">
      <w:r>
        <w:t>Thailand</w:t>
      </w:r>
    </w:p>
    <w:p w14:paraId="4CB13560" w14:textId="77777777" w:rsidR="00FE2092" w:rsidRDefault="00FE2092" w:rsidP="00FE2092">
      <w:r>
        <w:t>Timor-Leste</w:t>
      </w:r>
    </w:p>
    <w:p w14:paraId="455976E5" w14:textId="77777777" w:rsidR="00FE2092" w:rsidRDefault="00FE2092" w:rsidP="00FE2092">
      <w:r>
        <w:t>Togo</w:t>
      </w:r>
    </w:p>
    <w:p w14:paraId="143312ED" w14:textId="77777777" w:rsidR="00FE2092" w:rsidRDefault="00FE2092" w:rsidP="00FE2092">
      <w:r>
        <w:t>Trinidad and Tobago</w:t>
      </w:r>
    </w:p>
    <w:p w14:paraId="0669B883" w14:textId="77777777" w:rsidR="00FE2092" w:rsidRDefault="00FE2092" w:rsidP="00FE2092">
      <w:r>
        <w:t>Turkmenistan</w:t>
      </w:r>
    </w:p>
    <w:p w14:paraId="209851D0" w14:textId="1F2C0386" w:rsidR="00FE2092" w:rsidRDefault="00FE2092" w:rsidP="00FE2092">
      <w:r>
        <w:t>Uzbekistan</w:t>
      </w:r>
    </w:p>
    <w:p w14:paraId="24007E91" w14:textId="087675FF" w:rsidR="00FE2092" w:rsidRDefault="00FE2092" w:rsidP="00FE2092"/>
    <w:p w14:paraId="4B1EAA61" w14:textId="77777777" w:rsidR="00590B3D" w:rsidRDefault="00590B3D" w:rsidP="00FE2092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555CF8FE" w14:textId="77777777" w:rsidR="00795EB6" w:rsidRPr="00795EB6" w:rsidRDefault="00795EB6" w:rsidP="00FE2092">
      <w:pPr>
        <w:rPr>
          <w:b/>
          <w:bCs/>
        </w:rPr>
      </w:pPr>
    </w:p>
    <w:p w14:paraId="3FEC5B78" w14:textId="77777777" w:rsidR="00795EB6" w:rsidRPr="00795EB6" w:rsidRDefault="00795EB6" w:rsidP="00FE2092">
      <w:pPr>
        <w:rPr>
          <w:b/>
          <w:bCs/>
        </w:rPr>
      </w:pPr>
    </w:p>
    <w:p w14:paraId="1E917DE9" w14:textId="77777777" w:rsidR="00795EB6" w:rsidRPr="00795EB6" w:rsidRDefault="00795EB6" w:rsidP="00FE2092">
      <w:pPr>
        <w:rPr>
          <w:b/>
          <w:bCs/>
        </w:rPr>
      </w:pPr>
    </w:p>
    <w:p w14:paraId="1F826DC6" w14:textId="77777777" w:rsidR="00795EB6" w:rsidRDefault="00795EB6" w:rsidP="00FE2092">
      <w:pPr>
        <w:rPr>
          <w:b/>
          <w:bCs/>
          <w:sz w:val="28"/>
          <w:szCs w:val="28"/>
        </w:rPr>
      </w:pPr>
    </w:p>
    <w:p w14:paraId="39FD838D" w14:textId="0125BAF8" w:rsidR="00FE2092" w:rsidRPr="00590B3D" w:rsidRDefault="00FE2092" w:rsidP="00FE2092">
      <w:pPr>
        <w:rPr>
          <w:b/>
          <w:bCs/>
          <w:sz w:val="28"/>
          <w:szCs w:val="28"/>
        </w:rPr>
      </w:pPr>
      <w:r w:rsidRPr="00590B3D">
        <w:rPr>
          <w:b/>
          <w:bCs/>
          <w:sz w:val="28"/>
          <w:szCs w:val="28"/>
        </w:rPr>
        <w:t>High</w:t>
      </w:r>
      <w:r w:rsidR="000E08CC" w:rsidRPr="00590B3D">
        <w:rPr>
          <w:b/>
          <w:bCs/>
          <w:sz w:val="28"/>
          <w:szCs w:val="28"/>
        </w:rPr>
        <w:t>-</w:t>
      </w:r>
      <w:r w:rsidRPr="00590B3D">
        <w:rPr>
          <w:b/>
          <w:bCs/>
          <w:sz w:val="28"/>
          <w:szCs w:val="28"/>
        </w:rPr>
        <w:t>intensity PEFAR funding per capita group</w:t>
      </w:r>
    </w:p>
    <w:p w14:paraId="2AC5A283" w14:textId="77777777" w:rsidR="00590B3D" w:rsidRDefault="00590B3D" w:rsidP="00756CC7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6D06162" w14:textId="77777777" w:rsidR="00756CC7" w:rsidRPr="00756CC7" w:rsidRDefault="00756CC7" w:rsidP="00756CC7">
      <w:r w:rsidRPr="00756CC7">
        <w:t>Angola</w:t>
      </w:r>
    </w:p>
    <w:p w14:paraId="7334ABEA" w14:textId="77777777" w:rsidR="00756CC7" w:rsidRPr="00756CC7" w:rsidRDefault="00756CC7" w:rsidP="00756CC7">
      <w:r w:rsidRPr="00756CC7">
        <w:t>Botswana</w:t>
      </w:r>
    </w:p>
    <w:p w14:paraId="46B41C81" w14:textId="77777777" w:rsidR="00756CC7" w:rsidRPr="00756CC7" w:rsidRDefault="00756CC7" w:rsidP="00756CC7">
      <w:r w:rsidRPr="00756CC7">
        <w:t>Burundi</w:t>
      </w:r>
    </w:p>
    <w:p w14:paraId="06B65B4E" w14:textId="77777777" w:rsidR="00756CC7" w:rsidRPr="00756CC7" w:rsidRDefault="00756CC7" w:rsidP="00756CC7">
      <w:r w:rsidRPr="00756CC7">
        <w:t>Cambodia</w:t>
      </w:r>
    </w:p>
    <w:p w14:paraId="1CD97C08" w14:textId="77777777" w:rsidR="00756CC7" w:rsidRPr="00756CC7" w:rsidRDefault="00756CC7" w:rsidP="00756CC7">
      <w:r w:rsidRPr="00756CC7">
        <w:t>Cameroon</w:t>
      </w:r>
    </w:p>
    <w:p w14:paraId="5E77F753" w14:textId="77777777" w:rsidR="00756CC7" w:rsidRPr="00756CC7" w:rsidRDefault="00756CC7" w:rsidP="00756CC7">
      <w:r w:rsidRPr="00756CC7">
        <w:t>Cote d'Ivoire</w:t>
      </w:r>
    </w:p>
    <w:p w14:paraId="3B5822BD" w14:textId="77777777" w:rsidR="00756CC7" w:rsidRPr="00756CC7" w:rsidRDefault="00756CC7" w:rsidP="00756CC7">
      <w:r w:rsidRPr="00756CC7">
        <w:t>Djibouti</w:t>
      </w:r>
    </w:p>
    <w:p w14:paraId="3F39829A" w14:textId="77777777" w:rsidR="00756CC7" w:rsidRPr="00756CC7" w:rsidRDefault="00756CC7" w:rsidP="00756CC7">
      <w:r w:rsidRPr="00756CC7">
        <w:t>Dominican Republic</w:t>
      </w:r>
    </w:p>
    <w:p w14:paraId="1C5434E6" w14:textId="77777777" w:rsidR="00756CC7" w:rsidRPr="00756CC7" w:rsidRDefault="00756CC7" w:rsidP="00756CC7">
      <w:r w:rsidRPr="00756CC7">
        <w:t>Eswatini</w:t>
      </w:r>
    </w:p>
    <w:p w14:paraId="657E250F" w14:textId="77777777" w:rsidR="00756CC7" w:rsidRPr="00756CC7" w:rsidRDefault="00756CC7" w:rsidP="00756CC7">
      <w:r w:rsidRPr="00756CC7">
        <w:t>Ethiopia</w:t>
      </w:r>
    </w:p>
    <w:p w14:paraId="3360918F" w14:textId="77777777" w:rsidR="00756CC7" w:rsidRPr="00756CC7" w:rsidRDefault="00756CC7" w:rsidP="00756CC7">
      <w:r w:rsidRPr="00756CC7">
        <w:t>Ghana</w:t>
      </w:r>
    </w:p>
    <w:p w14:paraId="1ABCDE03" w14:textId="77777777" w:rsidR="00756CC7" w:rsidRPr="00756CC7" w:rsidRDefault="00756CC7" w:rsidP="00756CC7">
      <w:r w:rsidRPr="00756CC7">
        <w:t>Guyana</w:t>
      </w:r>
    </w:p>
    <w:p w14:paraId="5A9DE25E" w14:textId="77777777" w:rsidR="00756CC7" w:rsidRPr="00756CC7" w:rsidRDefault="00756CC7" w:rsidP="00756CC7">
      <w:r w:rsidRPr="00756CC7">
        <w:t>Haiti</w:t>
      </w:r>
    </w:p>
    <w:p w14:paraId="760222B6" w14:textId="77777777" w:rsidR="00756CC7" w:rsidRPr="00756CC7" w:rsidRDefault="00756CC7" w:rsidP="00756CC7">
      <w:r w:rsidRPr="00756CC7">
        <w:t>Honduras</w:t>
      </w:r>
    </w:p>
    <w:p w14:paraId="4AFA95E7" w14:textId="77777777" w:rsidR="00756CC7" w:rsidRPr="00756CC7" w:rsidRDefault="00756CC7" w:rsidP="00756CC7">
      <w:r w:rsidRPr="00756CC7">
        <w:t>Jamaica</w:t>
      </w:r>
    </w:p>
    <w:p w14:paraId="0A55AD71" w14:textId="77777777" w:rsidR="00756CC7" w:rsidRPr="00756CC7" w:rsidRDefault="00756CC7" w:rsidP="00756CC7">
      <w:r w:rsidRPr="00756CC7">
        <w:t>Kenya</w:t>
      </w:r>
    </w:p>
    <w:p w14:paraId="13EB7875" w14:textId="77777777" w:rsidR="00756CC7" w:rsidRPr="00756CC7" w:rsidRDefault="00756CC7" w:rsidP="00756CC7">
      <w:r w:rsidRPr="00756CC7">
        <w:t>Lesotho</w:t>
      </w:r>
    </w:p>
    <w:p w14:paraId="4B78E104" w14:textId="77777777" w:rsidR="00756CC7" w:rsidRPr="00756CC7" w:rsidRDefault="00756CC7" w:rsidP="00756CC7">
      <w:r w:rsidRPr="00756CC7">
        <w:t>Liberia</w:t>
      </w:r>
    </w:p>
    <w:p w14:paraId="775D3F5A" w14:textId="77777777" w:rsidR="00756CC7" w:rsidRPr="00756CC7" w:rsidRDefault="00756CC7" w:rsidP="00756CC7">
      <w:r w:rsidRPr="00756CC7">
        <w:t>Malawi</w:t>
      </w:r>
    </w:p>
    <w:p w14:paraId="4F5444EC" w14:textId="77777777" w:rsidR="00756CC7" w:rsidRPr="00756CC7" w:rsidRDefault="00756CC7" w:rsidP="00756CC7">
      <w:r w:rsidRPr="00756CC7">
        <w:t>Mozambique</w:t>
      </w:r>
    </w:p>
    <w:p w14:paraId="6EE4FADB" w14:textId="77777777" w:rsidR="00756CC7" w:rsidRPr="00756CC7" w:rsidRDefault="00756CC7" w:rsidP="00756CC7">
      <w:r w:rsidRPr="00756CC7">
        <w:t>Namibia</w:t>
      </w:r>
    </w:p>
    <w:p w14:paraId="61789DB1" w14:textId="77777777" w:rsidR="00756CC7" w:rsidRPr="00756CC7" w:rsidRDefault="00756CC7" w:rsidP="00756CC7">
      <w:r w:rsidRPr="00756CC7">
        <w:t>Nigeria</w:t>
      </w:r>
    </w:p>
    <w:p w14:paraId="6B466C22" w14:textId="77777777" w:rsidR="00756CC7" w:rsidRPr="00756CC7" w:rsidRDefault="00756CC7" w:rsidP="00756CC7">
      <w:r w:rsidRPr="00756CC7">
        <w:t>Rwanda</w:t>
      </w:r>
    </w:p>
    <w:p w14:paraId="07AF5695" w14:textId="77777777" w:rsidR="00756CC7" w:rsidRPr="00756CC7" w:rsidRDefault="00756CC7" w:rsidP="00756CC7">
      <w:r w:rsidRPr="00756CC7">
        <w:t>Senegal</w:t>
      </w:r>
    </w:p>
    <w:p w14:paraId="6C9939EA" w14:textId="77777777" w:rsidR="00756CC7" w:rsidRPr="00756CC7" w:rsidRDefault="00756CC7" w:rsidP="00756CC7">
      <w:r w:rsidRPr="00756CC7">
        <w:t>South Africa</w:t>
      </w:r>
    </w:p>
    <w:p w14:paraId="4D4FB128" w14:textId="77777777" w:rsidR="00756CC7" w:rsidRPr="00756CC7" w:rsidRDefault="00756CC7" w:rsidP="00756CC7">
      <w:r w:rsidRPr="00756CC7">
        <w:t>Tanzania</w:t>
      </w:r>
    </w:p>
    <w:p w14:paraId="054C1BC9" w14:textId="77777777" w:rsidR="00756CC7" w:rsidRPr="00756CC7" w:rsidRDefault="00756CC7" w:rsidP="00756CC7">
      <w:r w:rsidRPr="00756CC7">
        <w:t>Uganda</w:t>
      </w:r>
    </w:p>
    <w:p w14:paraId="53D28FBD" w14:textId="77777777" w:rsidR="00756CC7" w:rsidRPr="00756CC7" w:rsidRDefault="00756CC7" w:rsidP="00756CC7">
      <w:r w:rsidRPr="00756CC7">
        <w:t>Vietnam</w:t>
      </w:r>
    </w:p>
    <w:p w14:paraId="4FE11575" w14:textId="77777777" w:rsidR="00756CC7" w:rsidRPr="00756CC7" w:rsidRDefault="00756CC7" w:rsidP="00756CC7">
      <w:r w:rsidRPr="00756CC7">
        <w:t>Zambia</w:t>
      </w:r>
    </w:p>
    <w:p w14:paraId="4C9695F4" w14:textId="097C5B07" w:rsidR="00756CC7" w:rsidRDefault="00756CC7" w:rsidP="00756CC7">
      <w:r w:rsidRPr="00756CC7">
        <w:t>Zimbabwe</w:t>
      </w:r>
    </w:p>
    <w:p w14:paraId="02BCDDEF" w14:textId="70DFBB7F" w:rsidR="00756CC7" w:rsidRDefault="00756CC7" w:rsidP="00756CC7"/>
    <w:p w14:paraId="7AF85520" w14:textId="77777777" w:rsidR="00590B3D" w:rsidRDefault="00590B3D" w:rsidP="00756CC7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5228E80E" w14:textId="23E6AF27" w:rsidR="00A139A8" w:rsidRDefault="00A139A8" w:rsidP="00756CC7"/>
    <w:p w14:paraId="63DA2ED4" w14:textId="444355AE" w:rsidR="00590B3D" w:rsidRDefault="00590B3D" w:rsidP="00756CC7"/>
    <w:p w14:paraId="595E3781" w14:textId="7D0A00E4" w:rsidR="00756CC7" w:rsidRPr="00590B3D" w:rsidRDefault="000A5EEF" w:rsidP="00756CC7">
      <w:pPr>
        <w:rPr>
          <w:b/>
          <w:bCs/>
          <w:sz w:val="28"/>
          <w:szCs w:val="28"/>
        </w:rPr>
      </w:pPr>
      <w:r w:rsidRPr="00590B3D">
        <w:rPr>
          <w:b/>
          <w:bCs/>
          <w:sz w:val="28"/>
          <w:szCs w:val="28"/>
        </w:rPr>
        <w:lastRenderedPageBreak/>
        <w:t>Middle</w:t>
      </w:r>
      <w:r w:rsidR="000E08CC" w:rsidRPr="00590B3D">
        <w:rPr>
          <w:b/>
          <w:bCs/>
          <w:sz w:val="28"/>
          <w:szCs w:val="28"/>
        </w:rPr>
        <w:t>-</w:t>
      </w:r>
      <w:r w:rsidRPr="00590B3D">
        <w:rPr>
          <w:b/>
          <w:bCs/>
          <w:sz w:val="28"/>
          <w:szCs w:val="28"/>
        </w:rPr>
        <w:t>intensity PEPFAR funding per capita group</w:t>
      </w:r>
    </w:p>
    <w:p w14:paraId="4C39F3A0" w14:textId="77777777" w:rsidR="00590B3D" w:rsidRDefault="00590B3D" w:rsidP="000A5EEF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4033051" w14:textId="77777777" w:rsidR="000A5EEF" w:rsidRPr="000A5EEF" w:rsidRDefault="000A5EEF" w:rsidP="000A5EEF">
      <w:r w:rsidRPr="000A5EEF">
        <w:t>Albania</w:t>
      </w:r>
    </w:p>
    <w:p w14:paraId="49616180" w14:textId="77777777" w:rsidR="000A5EEF" w:rsidRPr="000A5EEF" w:rsidRDefault="000A5EEF" w:rsidP="000A5EEF">
      <w:r w:rsidRPr="000A5EEF">
        <w:t>Barbados</w:t>
      </w:r>
    </w:p>
    <w:p w14:paraId="37E64FAE" w14:textId="77777777" w:rsidR="000A5EEF" w:rsidRPr="000A5EEF" w:rsidRDefault="000A5EEF" w:rsidP="000A5EEF">
      <w:r w:rsidRPr="000A5EEF">
        <w:t>Belize</w:t>
      </w:r>
    </w:p>
    <w:p w14:paraId="198B9A6F" w14:textId="77777777" w:rsidR="000A5EEF" w:rsidRPr="000A5EEF" w:rsidRDefault="000A5EEF" w:rsidP="000A5EEF">
      <w:r w:rsidRPr="000A5EEF">
        <w:t>Benin</w:t>
      </w:r>
    </w:p>
    <w:p w14:paraId="1BB04E19" w14:textId="77777777" w:rsidR="000A5EEF" w:rsidRPr="000A5EEF" w:rsidRDefault="000A5EEF" w:rsidP="000A5EEF">
      <w:r w:rsidRPr="000A5EEF">
        <w:t>Congo, Dem. Rep.</w:t>
      </w:r>
    </w:p>
    <w:p w14:paraId="55B0CA48" w14:textId="77777777" w:rsidR="000A5EEF" w:rsidRPr="000A5EEF" w:rsidRDefault="000A5EEF" w:rsidP="000A5EEF">
      <w:r w:rsidRPr="000A5EEF">
        <w:t>El Salvador</w:t>
      </w:r>
    </w:p>
    <w:p w14:paraId="7A4D04A5" w14:textId="77777777" w:rsidR="000A5EEF" w:rsidRPr="000A5EEF" w:rsidRDefault="000A5EEF" w:rsidP="000A5EEF">
      <w:r w:rsidRPr="000A5EEF">
        <w:t>Eritrea</w:t>
      </w:r>
    </w:p>
    <w:p w14:paraId="77B81BA2" w14:textId="77777777" w:rsidR="000A5EEF" w:rsidRPr="000A5EEF" w:rsidRDefault="000A5EEF" w:rsidP="000A5EEF">
      <w:r w:rsidRPr="000A5EEF">
        <w:t>Estonia</w:t>
      </w:r>
    </w:p>
    <w:p w14:paraId="6D09130E" w14:textId="77777777" w:rsidR="000A5EEF" w:rsidRPr="000A5EEF" w:rsidRDefault="000A5EEF" w:rsidP="000A5EEF">
      <w:r w:rsidRPr="000A5EEF">
        <w:t>Gabon</w:t>
      </w:r>
    </w:p>
    <w:p w14:paraId="102CEE02" w14:textId="77777777" w:rsidR="000A5EEF" w:rsidRPr="000A5EEF" w:rsidRDefault="000A5EEF" w:rsidP="000A5EEF">
      <w:r w:rsidRPr="000A5EEF">
        <w:t>Gambia, The</w:t>
      </w:r>
    </w:p>
    <w:p w14:paraId="26B38830" w14:textId="77777777" w:rsidR="000A5EEF" w:rsidRPr="000A5EEF" w:rsidRDefault="000A5EEF" w:rsidP="000A5EEF">
      <w:r w:rsidRPr="000A5EEF">
        <w:t>Georgia</w:t>
      </w:r>
    </w:p>
    <w:p w14:paraId="507C5B86" w14:textId="77777777" w:rsidR="000A5EEF" w:rsidRPr="000A5EEF" w:rsidRDefault="000A5EEF" w:rsidP="000A5EEF">
      <w:r w:rsidRPr="000A5EEF">
        <w:t>Guatemala</w:t>
      </w:r>
    </w:p>
    <w:p w14:paraId="4DD00576" w14:textId="77777777" w:rsidR="000A5EEF" w:rsidRPr="000A5EEF" w:rsidRDefault="000A5EEF" w:rsidP="000A5EEF">
      <w:r w:rsidRPr="000A5EEF">
        <w:t>Guinea</w:t>
      </w:r>
    </w:p>
    <w:p w14:paraId="406E5B48" w14:textId="77777777" w:rsidR="000A5EEF" w:rsidRPr="000A5EEF" w:rsidRDefault="000A5EEF" w:rsidP="000A5EEF">
      <w:r w:rsidRPr="000A5EEF">
        <w:t>Kyrgyz Republic</w:t>
      </w:r>
    </w:p>
    <w:p w14:paraId="64B0A3B5" w14:textId="77777777" w:rsidR="000A5EEF" w:rsidRPr="000A5EEF" w:rsidRDefault="000A5EEF" w:rsidP="000A5EEF">
      <w:r w:rsidRPr="000A5EEF">
        <w:t>Lao PDR</w:t>
      </w:r>
    </w:p>
    <w:p w14:paraId="67854CB0" w14:textId="77777777" w:rsidR="000A5EEF" w:rsidRPr="000A5EEF" w:rsidRDefault="000A5EEF" w:rsidP="000A5EEF">
      <w:r w:rsidRPr="000A5EEF">
        <w:t>Madagascar</w:t>
      </w:r>
    </w:p>
    <w:p w14:paraId="7FDBF864" w14:textId="77777777" w:rsidR="000A5EEF" w:rsidRPr="000A5EEF" w:rsidRDefault="000A5EEF" w:rsidP="000A5EEF">
      <w:r w:rsidRPr="000A5EEF">
        <w:t>Mali</w:t>
      </w:r>
    </w:p>
    <w:p w14:paraId="34D50938" w14:textId="77777777" w:rsidR="000A5EEF" w:rsidRPr="000A5EEF" w:rsidRDefault="000A5EEF" w:rsidP="000A5EEF">
      <w:r w:rsidRPr="000A5EEF">
        <w:t>Moldova</w:t>
      </w:r>
    </w:p>
    <w:p w14:paraId="6BCF6A9B" w14:textId="77777777" w:rsidR="000A5EEF" w:rsidRPr="000A5EEF" w:rsidRDefault="000A5EEF" w:rsidP="000A5EEF">
      <w:r w:rsidRPr="000A5EEF">
        <w:t>Myanmar</w:t>
      </w:r>
    </w:p>
    <w:p w14:paraId="0F399E2B" w14:textId="77777777" w:rsidR="000A5EEF" w:rsidRPr="000A5EEF" w:rsidRDefault="000A5EEF" w:rsidP="000A5EEF">
      <w:r w:rsidRPr="000A5EEF">
        <w:t>Nepal</w:t>
      </w:r>
    </w:p>
    <w:p w14:paraId="307593CA" w14:textId="77777777" w:rsidR="000A5EEF" w:rsidRPr="000A5EEF" w:rsidRDefault="000A5EEF" w:rsidP="000A5EEF">
      <w:r w:rsidRPr="000A5EEF">
        <w:t>Nicaragua</w:t>
      </w:r>
    </w:p>
    <w:p w14:paraId="29B380C1" w14:textId="77777777" w:rsidR="000A5EEF" w:rsidRPr="000A5EEF" w:rsidRDefault="000A5EEF" w:rsidP="000A5EEF">
      <w:r w:rsidRPr="000A5EEF">
        <w:t>Papua New Guinea</w:t>
      </w:r>
    </w:p>
    <w:p w14:paraId="665F33D1" w14:textId="77777777" w:rsidR="000A5EEF" w:rsidRPr="000A5EEF" w:rsidRDefault="000A5EEF" w:rsidP="000A5EEF">
      <w:r w:rsidRPr="000A5EEF">
        <w:t>Samoa</w:t>
      </w:r>
    </w:p>
    <w:p w14:paraId="6D53D29B" w14:textId="77777777" w:rsidR="000A5EEF" w:rsidRPr="000A5EEF" w:rsidRDefault="000A5EEF" w:rsidP="000A5EEF">
      <w:r w:rsidRPr="000A5EEF">
        <w:t>Sao Tome and Principe</w:t>
      </w:r>
    </w:p>
    <w:p w14:paraId="43C383E9" w14:textId="77777777" w:rsidR="000A5EEF" w:rsidRPr="000A5EEF" w:rsidRDefault="000A5EEF" w:rsidP="000A5EEF">
      <w:r w:rsidRPr="000A5EEF">
        <w:t>Sierra Leone</w:t>
      </w:r>
    </w:p>
    <w:p w14:paraId="3EA8685F" w14:textId="77777777" w:rsidR="000A5EEF" w:rsidRPr="000A5EEF" w:rsidRDefault="000A5EEF" w:rsidP="000A5EEF">
      <w:r w:rsidRPr="000A5EEF">
        <w:t>Tajikistan</w:t>
      </w:r>
    </w:p>
    <w:p w14:paraId="5DB8DF79" w14:textId="77777777" w:rsidR="000A5EEF" w:rsidRPr="000A5EEF" w:rsidRDefault="000A5EEF" w:rsidP="000A5EEF">
      <w:r w:rsidRPr="000A5EEF">
        <w:t>Thailand</w:t>
      </w:r>
    </w:p>
    <w:p w14:paraId="1862126E" w14:textId="77777777" w:rsidR="000A5EEF" w:rsidRPr="000A5EEF" w:rsidRDefault="000A5EEF" w:rsidP="000A5EEF">
      <w:r w:rsidRPr="000A5EEF">
        <w:t>Timor-Leste</w:t>
      </w:r>
    </w:p>
    <w:p w14:paraId="0569C7E7" w14:textId="77777777" w:rsidR="000A5EEF" w:rsidRPr="000A5EEF" w:rsidRDefault="000A5EEF" w:rsidP="000A5EEF">
      <w:r w:rsidRPr="000A5EEF">
        <w:t>Trinidad and Tobago</w:t>
      </w:r>
    </w:p>
    <w:p w14:paraId="6C419FD8" w14:textId="7BA60211" w:rsidR="000A5EEF" w:rsidRDefault="000A5EEF" w:rsidP="000A5EEF">
      <w:r w:rsidRPr="000A5EEF">
        <w:t>Ukraine</w:t>
      </w:r>
    </w:p>
    <w:p w14:paraId="2AAA31A0" w14:textId="5E3E8CE2" w:rsidR="008213A3" w:rsidRDefault="008213A3" w:rsidP="000A5EEF"/>
    <w:p w14:paraId="66441797" w14:textId="77777777" w:rsidR="00590B3D" w:rsidRDefault="00590B3D" w:rsidP="000A5EEF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20AF9810" w14:textId="5D49ED38" w:rsidR="008213A3" w:rsidRDefault="008213A3" w:rsidP="000A5EEF"/>
    <w:p w14:paraId="781E76B9" w14:textId="43BDA14D" w:rsidR="00590B3D" w:rsidRDefault="00590B3D" w:rsidP="000A5EEF"/>
    <w:p w14:paraId="5CE1D7D2" w14:textId="5F216CC0" w:rsidR="00590B3D" w:rsidRDefault="00590B3D" w:rsidP="000A5EEF"/>
    <w:p w14:paraId="2055FD4F" w14:textId="77777777" w:rsidR="00590B3D" w:rsidRDefault="00590B3D" w:rsidP="000A5EEF"/>
    <w:p w14:paraId="66D86215" w14:textId="0BF0B246" w:rsidR="008213A3" w:rsidRPr="00590B3D" w:rsidRDefault="008213A3" w:rsidP="000A5EEF">
      <w:pPr>
        <w:rPr>
          <w:b/>
          <w:bCs/>
          <w:sz w:val="28"/>
          <w:szCs w:val="28"/>
        </w:rPr>
      </w:pPr>
      <w:r w:rsidRPr="00590B3D">
        <w:rPr>
          <w:b/>
          <w:bCs/>
          <w:sz w:val="28"/>
          <w:szCs w:val="28"/>
        </w:rPr>
        <w:t>Low</w:t>
      </w:r>
      <w:r w:rsidR="000E08CC" w:rsidRPr="00590B3D">
        <w:rPr>
          <w:b/>
          <w:bCs/>
          <w:sz w:val="28"/>
          <w:szCs w:val="28"/>
        </w:rPr>
        <w:t>-</w:t>
      </w:r>
      <w:r w:rsidRPr="00590B3D">
        <w:rPr>
          <w:b/>
          <w:bCs/>
          <w:sz w:val="28"/>
          <w:szCs w:val="28"/>
        </w:rPr>
        <w:t>intensity PEPFAR funding per capita group</w:t>
      </w:r>
    </w:p>
    <w:p w14:paraId="1DE38755" w14:textId="77777777" w:rsidR="00590B3D" w:rsidRDefault="00590B3D" w:rsidP="008213A3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B9DA02D" w14:textId="77777777" w:rsidR="008213A3" w:rsidRDefault="008213A3" w:rsidP="008213A3">
      <w:r>
        <w:t>Afghanistan</w:t>
      </w:r>
    </w:p>
    <w:p w14:paraId="1916CE85" w14:textId="77777777" w:rsidR="008213A3" w:rsidRDefault="008213A3" w:rsidP="008213A3">
      <w:r>
        <w:t>Armenia</w:t>
      </w:r>
    </w:p>
    <w:p w14:paraId="1AFD74A6" w14:textId="77777777" w:rsidR="008213A3" w:rsidRDefault="008213A3" w:rsidP="008213A3">
      <w:r>
        <w:t>Bangladesh</w:t>
      </w:r>
    </w:p>
    <w:p w14:paraId="0870BDDA" w14:textId="77777777" w:rsidR="008213A3" w:rsidRDefault="008213A3" w:rsidP="008213A3">
      <w:r>
        <w:t>Bolivia</w:t>
      </w:r>
    </w:p>
    <w:p w14:paraId="68301ADA" w14:textId="77777777" w:rsidR="008213A3" w:rsidRDefault="008213A3" w:rsidP="008213A3">
      <w:r>
        <w:t>Brazil</w:t>
      </w:r>
    </w:p>
    <w:p w14:paraId="1883020D" w14:textId="77777777" w:rsidR="008213A3" w:rsidRDefault="008213A3" w:rsidP="008213A3">
      <w:r>
        <w:t>Burkina Faso</w:t>
      </w:r>
    </w:p>
    <w:p w14:paraId="74F272ED" w14:textId="77777777" w:rsidR="008213A3" w:rsidRDefault="008213A3" w:rsidP="008213A3">
      <w:r>
        <w:t>Central African Republic</w:t>
      </w:r>
    </w:p>
    <w:p w14:paraId="142FF5DF" w14:textId="77777777" w:rsidR="008213A3" w:rsidRDefault="008213A3" w:rsidP="008213A3">
      <w:r>
        <w:t>Chad</w:t>
      </w:r>
    </w:p>
    <w:p w14:paraId="0EF82496" w14:textId="77777777" w:rsidR="008213A3" w:rsidRDefault="008213A3" w:rsidP="008213A3">
      <w:r>
        <w:t>China</w:t>
      </w:r>
    </w:p>
    <w:p w14:paraId="60A04749" w14:textId="77777777" w:rsidR="008213A3" w:rsidRDefault="008213A3" w:rsidP="008213A3">
      <w:r>
        <w:t>Comoros</w:t>
      </w:r>
    </w:p>
    <w:p w14:paraId="7FDBAF94" w14:textId="77777777" w:rsidR="008213A3" w:rsidRDefault="008213A3" w:rsidP="008213A3">
      <w:r>
        <w:t>Congo, Rep.</w:t>
      </w:r>
    </w:p>
    <w:p w14:paraId="29EBCED5" w14:textId="77777777" w:rsidR="008213A3" w:rsidRDefault="008213A3" w:rsidP="008213A3">
      <w:r>
        <w:t>Guinea-Bissau</w:t>
      </w:r>
    </w:p>
    <w:p w14:paraId="566A83D7" w14:textId="77777777" w:rsidR="008213A3" w:rsidRDefault="008213A3" w:rsidP="008213A3">
      <w:r>
        <w:t>India</w:t>
      </w:r>
    </w:p>
    <w:p w14:paraId="4F50AD5D" w14:textId="77777777" w:rsidR="008213A3" w:rsidRDefault="008213A3" w:rsidP="008213A3">
      <w:r>
        <w:t>Indonesia</w:t>
      </w:r>
    </w:p>
    <w:p w14:paraId="6517B5F4" w14:textId="77777777" w:rsidR="008213A3" w:rsidRDefault="008213A3" w:rsidP="008213A3">
      <w:r>
        <w:t>Jordan</w:t>
      </w:r>
    </w:p>
    <w:p w14:paraId="59AC446E" w14:textId="77777777" w:rsidR="008213A3" w:rsidRDefault="008213A3" w:rsidP="008213A3">
      <w:r>
        <w:t>Kazakhstan</w:t>
      </w:r>
    </w:p>
    <w:p w14:paraId="40CA144A" w14:textId="77777777" w:rsidR="008213A3" w:rsidRDefault="008213A3" w:rsidP="008213A3">
      <w:r>
        <w:t>Mauritania</w:t>
      </w:r>
    </w:p>
    <w:p w14:paraId="23793D0A" w14:textId="77777777" w:rsidR="008213A3" w:rsidRDefault="008213A3" w:rsidP="008213A3">
      <w:r>
        <w:t>Mexico</w:t>
      </w:r>
    </w:p>
    <w:p w14:paraId="7D278085" w14:textId="77777777" w:rsidR="008213A3" w:rsidRDefault="008213A3" w:rsidP="008213A3">
      <w:r>
        <w:t>Niger</w:t>
      </w:r>
    </w:p>
    <w:p w14:paraId="6F7A70FD" w14:textId="77777777" w:rsidR="008213A3" w:rsidRDefault="008213A3" w:rsidP="008213A3">
      <w:r>
        <w:t>North Macedonia</w:t>
      </w:r>
    </w:p>
    <w:p w14:paraId="474D91B8" w14:textId="77777777" w:rsidR="008213A3" w:rsidRDefault="008213A3" w:rsidP="008213A3">
      <w:r>
        <w:t>Pakistan</w:t>
      </w:r>
    </w:p>
    <w:p w14:paraId="05DC2AC5" w14:textId="77777777" w:rsidR="008213A3" w:rsidRDefault="008213A3" w:rsidP="008213A3">
      <w:r>
        <w:t>Peru</w:t>
      </w:r>
    </w:p>
    <w:p w14:paraId="6A6182C2" w14:textId="77777777" w:rsidR="008213A3" w:rsidRDefault="008213A3" w:rsidP="008213A3">
      <w:r>
        <w:t>Philippines</w:t>
      </w:r>
    </w:p>
    <w:p w14:paraId="39E23959" w14:textId="77777777" w:rsidR="008213A3" w:rsidRDefault="008213A3" w:rsidP="008213A3">
      <w:r>
        <w:t>Romania</w:t>
      </w:r>
    </w:p>
    <w:p w14:paraId="36BEE240" w14:textId="77777777" w:rsidR="008213A3" w:rsidRDefault="008213A3" w:rsidP="008213A3">
      <w:r>
        <w:t>Russian Federation</w:t>
      </w:r>
    </w:p>
    <w:p w14:paraId="53FA7FB3" w14:textId="77777777" w:rsidR="008213A3" w:rsidRDefault="008213A3" w:rsidP="008213A3">
      <w:r>
        <w:t>Seychelles</w:t>
      </w:r>
    </w:p>
    <w:p w14:paraId="4C01D6AF" w14:textId="77777777" w:rsidR="008213A3" w:rsidRDefault="008213A3" w:rsidP="008213A3">
      <w:r>
        <w:t>Suriname</w:t>
      </w:r>
    </w:p>
    <w:p w14:paraId="7D95DD8C" w14:textId="77777777" w:rsidR="008213A3" w:rsidRDefault="008213A3" w:rsidP="008213A3">
      <w:r>
        <w:t>Togo</w:t>
      </w:r>
    </w:p>
    <w:p w14:paraId="79614C3A" w14:textId="77777777" w:rsidR="008213A3" w:rsidRDefault="008213A3" w:rsidP="008213A3">
      <w:r>
        <w:t>Turkmenistan</w:t>
      </w:r>
    </w:p>
    <w:p w14:paraId="52A141F3" w14:textId="74F609A9" w:rsidR="008213A3" w:rsidRDefault="008213A3" w:rsidP="008213A3">
      <w:r>
        <w:t>Uzbekistan</w:t>
      </w:r>
    </w:p>
    <w:p w14:paraId="3CCB943B" w14:textId="77777777" w:rsidR="00590B3D" w:rsidRDefault="00590B3D" w:rsidP="008213A3">
      <w:pPr>
        <w:sectPr w:rsidR="00590B3D" w:rsidSect="00590B3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5A8CEF7F" w14:textId="77777777" w:rsidR="00590B3D" w:rsidRDefault="00590B3D" w:rsidP="008213A3"/>
    <w:p w14:paraId="1ACABB22" w14:textId="77777777" w:rsidR="007B12B8" w:rsidRDefault="007B12B8" w:rsidP="008213A3">
      <w:pPr>
        <w:rPr>
          <w:b/>
          <w:bCs/>
          <w:sz w:val="28"/>
          <w:szCs w:val="28"/>
        </w:rPr>
        <w:sectPr w:rsidR="007B12B8" w:rsidSect="007B12B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428EFED" w14:textId="1C559891" w:rsidR="00E1541F" w:rsidRPr="00590B3D" w:rsidRDefault="00E1541F" w:rsidP="008213A3">
      <w:pPr>
        <w:rPr>
          <w:b/>
          <w:bCs/>
          <w:sz w:val="28"/>
          <w:szCs w:val="28"/>
        </w:rPr>
      </w:pPr>
      <w:r w:rsidRPr="00590B3D">
        <w:rPr>
          <w:b/>
          <w:bCs/>
          <w:sz w:val="28"/>
          <w:szCs w:val="28"/>
        </w:rPr>
        <w:t>Control group (all LMICs)</w:t>
      </w:r>
    </w:p>
    <w:p w14:paraId="60FD182F" w14:textId="77777777" w:rsidR="00E1541F" w:rsidRPr="00E1541F" w:rsidRDefault="00E1541F" w:rsidP="00E1541F">
      <w:r w:rsidRPr="00E1541F">
        <w:t>Algeria</w:t>
      </w:r>
    </w:p>
    <w:p w14:paraId="68959AD0" w14:textId="77777777" w:rsidR="00E1541F" w:rsidRPr="00E1541F" w:rsidRDefault="00E1541F" w:rsidP="00E1541F">
      <w:r w:rsidRPr="00E1541F">
        <w:t>American Samoa</w:t>
      </w:r>
    </w:p>
    <w:p w14:paraId="4E61124D" w14:textId="77777777" w:rsidR="00E1541F" w:rsidRPr="00E1541F" w:rsidRDefault="00E1541F" w:rsidP="00E1541F">
      <w:r w:rsidRPr="00E1541F">
        <w:t>Antigua and Barbuda</w:t>
      </w:r>
    </w:p>
    <w:p w14:paraId="7D07EDA9" w14:textId="77777777" w:rsidR="00E1541F" w:rsidRPr="00E1541F" w:rsidRDefault="00E1541F" w:rsidP="00E1541F">
      <w:r w:rsidRPr="00E1541F">
        <w:t>Argentina</w:t>
      </w:r>
    </w:p>
    <w:p w14:paraId="3435567E" w14:textId="77777777" w:rsidR="00E1541F" w:rsidRPr="00E1541F" w:rsidRDefault="00E1541F" w:rsidP="00E1541F">
      <w:r w:rsidRPr="00E1541F">
        <w:t>Azerbaijan</w:t>
      </w:r>
    </w:p>
    <w:p w14:paraId="7D440167" w14:textId="77777777" w:rsidR="00E1541F" w:rsidRPr="00E1541F" w:rsidRDefault="00E1541F" w:rsidP="00E1541F">
      <w:r w:rsidRPr="00E1541F">
        <w:t>Belarus</w:t>
      </w:r>
    </w:p>
    <w:p w14:paraId="34F6C042" w14:textId="77777777" w:rsidR="00E1541F" w:rsidRPr="00E1541F" w:rsidRDefault="00E1541F" w:rsidP="00E1541F">
      <w:r w:rsidRPr="00E1541F">
        <w:t>Bhutan</w:t>
      </w:r>
    </w:p>
    <w:p w14:paraId="793A76EB" w14:textId="77777777" w:rsidR="00E1541F" w:rsidRPr="00E1541F" w:rsidRDefault="00E1541F" w:rsidP="00E1541F">
      <w:r w:rsidRPr="00E1541F">
        <w:t>Bosnia and Herzegovina</w:t>
      </w:r>
    </w:p>
    <w:p w14:paraId="52F1187F" w14:textId="77777777" w:rsidR="00E1541F" w:rsidRPr="00E1541F" w:rsidRDefault="00E1541F" w:rsidP="00E1541F">
      <w:r w:rsidRPr="00E1541F">
        <w:t>Bulgaria</w:t>
      </w:r>
    </w:p>
    <w:p w14:paraId="0645952F" w14:textId="77777777" w:rsidR="00E1541F" w:rsidRPr="00E1541F" w:rsidRDefault="00E1541F" w:rsidP="00E1541F">
      <w:r w:rsidRPr="00E1541F">
        <w:t>Cabo Verde</w:t>
      </w:r>
    </w:p>
    <w:p w14:paraId="3678E5C5" w14:textId="77777777" w:rsidR="00E1541F" w:rsidRPr="00E1541F" w:rsidRDefault="00E1541F" w:rsidP="00E1541F">
      <w:r w:rsidRPr="00E1541F">
        <w:t>Chile</w:t>
      </w:r>
    </w:p>
    <w:p w14:paraId="57138B29" w14:textId="77777777" w:rsidR="00E1541F" w:rsidRPr="00E1541F" w:rsidRDefault="00E1541F" w:rsidP="00E1541F">
      <w:r w:rsidRPr="00E1541F">
        <w:t>Colombia</w:t>
      </w:r>
    </w:p>
    <w:p w14:paraId="23CE8082" w14:textId="77777777" w:rsidR="00E1541F" w:rsidRPr="00E1541F" w:rsidRDefault="00E1541F" w:rsidP="00E1541F">
      <w:r w:rsidRPr="00E1541F">
        <w:t>Costa Rica</w:t>
      </w:r>
    </w:p>
    <w:p w14:paraId="4424C22F" w14:textId="77777777" w:rsidR="00E1541F" w:rsidRPr="00E1541F" w:rsidRDefault="00E1541F" w:rsidP="00E1541F">
      <w:r w:rsidRPr="00E1541F">
        <w:t>Croatia</w:t>
      </w:r>
    </w:p>
    <w:p w14:paraId="513A5F70" w14:textId="77777777" w:rsidR="00E1541F" w:rsidRPr="00E1541F" w:rsidRDefault="00E1541F" w:rsidP="00E1541F">
      <w:r w:rsidRPr="00E1541F">
        <w:t>Cuba</w:t>
      </w:r>
    </w:p>
    <w:p w14:paraId="476C27C6" w14:textId="77777777" w:rsidR="00E1541F" w:rsidRPr="00E1541F" w:rsidRDefault="00E1541F" w:rsidP="00E1541F">
      <w:r w:rsidRPr="00E1541F">
        <w:t>Czech Republic</w:t>
      </w:r>
    </w:p>
    <w:p w14:paraId="1B3EB9D6" w14:textId="77777777" w:rsidR="00E1541F" w:rsidRPr="00E1541F" w:rsidRDefault="00E1541F" w:rsidP="00E1541F">
      <w:r w:rsidRPr="00E1541F">
        <w:t>Dominica</w:t>
      </w:r>
    </w:p>
    <w:p w14:paraId="506C1797" w14:textId="77777777" w:rsidR="00E1541F" w:rsidRPr="00E1541F" w:rsidRDefault="00E1541F" w:rsidP="00E1541F">
      <w:r w:rsidRPr="00E1541F">
        <w:t>Ecuador</w:t>
      </w:r>
    </w:p>
    <w:p w14:paraId="5DD1D551" w14:textId="77777777" w:rsidR="00E1541F" w:rsidRPr="00E1541F" w:rsidRDefault="00E1541F" w:rsidP="00E1541F">
      <w:r w:rsidRPr="00E1541F">
        <w:t>Egypt, Arab Rep.</w:t>
      </w:r>
    </w:p>
    <w:p w14:paraId="55F17FFB" w14:textId="77777777" w:rsidR="00E1541F" w:rsidRPr="00E1541F" w:rsidRDefault="00E1541F" w:rsidP="00E1541F">
      <w:r w:rsidRPr="00E1541F">
        <w:t>Equatorial Guinea</w:t>
      </w:r>
    </w:p>
    <w:p w14:paraId="2CC7AE2E" w14:textId="77777777" w:rsidR="00E1541F" w:rsidRPr="00E1541F" w:rsidRDefault="00E1541F" w:rsidP="00E1541F">
      <w:r w:rsidRPr="00E1541F">
        <w:t>Fiji</w:t>
      </w:r>
    </w:p>
    <w:p w14:paraId="0371E711" w14:textId="77777777" w:rsidR="00E1541F" w:rsidRPr="00E1541F" w:rsidRDefault="00E1541F" w:rsidP="00E1541F">
      <w:r w:rsidRPr="00E1541F">
        <w:t>Grenada</w:t>
      </w:r>
    </w:p>
    <w:p w14:paraId="43BA2E2C" w14:textId="77777777" w:rsidR="00E1541F" w:rsidRPr="00E1541F" w:rsidRDefault="00E1541F" w:rsidP="00E1541F">
      <w:r w:rsidRPr="00E1541F">
        <w:t>Hungary</w:t>
      </w:r>
    </w:p>
    <w:p w14:paraId="588A3443" w14:textId="77777777" w:rsidR="00E1541F" w:rsidRPr="00E1541F" w:rsidRDefault="00E1541F" w:rsidP="00E1541F">
      <w:r w:rsidRPr="00E1541F">
        <w:t>Iran, Islamic Rep.</w:t>
      </w:r>
    </w:p>
    <w:p w14:paraId="4903C5DB" w14:textId="77777777" w:rsidR="00E1541F" w:rsidRPr="00E1541F" w:rsidRDefault="00E1541F" w:rsidP="00E1541F">
      <w:r w:rsidRPr="00E1541F">
        <w:t>Iraq</w:t>
      </w:r>
    </w:p>
    <w:p w14:paraId="30CA4265" w14:textId="77777777" w:rsidR="00E1541F" w:rsidRPr="00E1541F" w:rsidRDefault="00E1541F" w:rsidP="00E1541F">
      <w:r w:rsidRPr="00E1541F">
        <w:t>Kiribati</w:t>
      </w:r>
    </w:p>
    <w:p w14:paraId="5A61DC61" w14:textId="77777777" w:rsidR="00E1541F" w:rsidRPr="00E1541F" w:rsidRDefault="00E1541F" w:rsidP="00E1541F">
      <w:r w:rsidRPr="00E1541F">
        <w:t>Korea, Dem. People’s Rep.</w:t>
      </w:r>
    </w:p>
    <w:p w14:paraId="77505E36" w14:textId="77777777" w:rsidR="00E1541F" w:rsidRPr="00E1541F" w:rsidRDefault="00E1541F" w:rsidP="00E1541F">
      <w:r w:rsidRPr="00E1541F">
        <w:t>Kosovo</w:t>
      </w:r>
    </w:p>
    <w:p w14:paraId="613B29D0" w14:textId="77777777" w:rsidR="00E1541F" w:rsidRPr="00E1541F" w:rsidRDefault="00E1541F" w:rsidP="00E1541F">
      <w:r w:rsidRPr="00E1541F">
        <w:t>Latvia</w:t>
      </w:r>
    </w:p>
    <w:p w14:paraId="35BFF57E" w14:textId="77777777" w:rsidR="00E1541F" w:rsidRPr="00E1541F" w:rsidRDefault="00E1541F" w:rsidP="00E1541F">
      <w:r w:rsidRPr="00E1541F">
        <w:t>Lebanon</w:t>
      </w:r>
    </w:p>
    <w:p w14:paraId="2039AFF4" w14:textId="77777777" w:rsidR="00E1541F" w:rsidRPr="00E1541F" w:rsidRDefault="00E1541F" w:rsidP="00E1541F">
      <w:r w:rsidRPr="00E1541F">
        <w:t>Libya</w:t>
      </w:r>
    </w:p>
    <w:p w14:paraId="601FDA90" w14:textId="77777777" w:rsidR="00E1541F" w:rsidRPr="00E1541F" w:rsidRDefault="00E1541F" w:rsidP="00E1541F">
      <w:r w:rsidRPr="00E1541F">
        <w:t>Lithuania</w:t>
      </w:r>
    </w:p>
    <w:p w14:paraId="4110A59F" w14:textId="77777777" w:rsidR="00E1541F" w:rsidRPr="00E1541F" w:rsidRDefault="00E1541F" w:rsidP="00E1541F">
      <w:r w:rsidRPr="00E1541F">
        <w:t>Malaysia</w:t>
      </w:r>
    </w:p>
    <w:p w14:paraId="36AEA066" w14:textId="77777777" w:rsidR="00E1541F" w:rsidRPr="00E1541F" w:rsidRDefault="00E1541F" w:rsidP="00E1541F">
      <w:r w:rsidRPr="00E1541F">
        <w:t>Maldives</w:t>
      </w:r>
    </w:p>
    <w:p w14:paraId="644C4883" w14:textId="77777777" w:rsidR="00E1541F" w:rsidRPr="00E1541F" w:rsidRDefault="00E1541F" w:rsidP="00E1541F">
      <w:r w:rsidRPr="00E1541F">
        <w:t>Marshall Islands</w:t>
      </w:r>
    </w:p>
    <w:p w14:paraId="5D86B32A" w14:textId="77777777" w:rsidR="00E1541F" w:rsidRPr="00E1541F" w:rsidRDefault="00E1541F" w:rsidP="00E1541F">
      <w:r w:rsidRPr="00E1541F">
        <w:t>Mauritius</w:t>
      </w:r>
    </w:p>
    <w:p w14:paraId="1394297A" w14:textId="77777777" w:rsidR="00E1541F" w:rsidRPr="00E1541F" w:rsidRDefault="00E1541F" w:rsidP="00E1541F">
      <w:r w:rsidRPr="00E1541F">
        <w:t>Mayotte</w:t>
      </w:r>
    </w:p>
    <w:p w14:paraId="3607F148" w14:textId="77777777" w:rsidR="00E1541F" w:rsidRPr="00E1541F" w:rsidRDefault="00E1541F" w:rsidP="00E1541F">
      <w:r w:rsidRPr="00E1541F">
        <w:t xml:space="preserve">Micronesia, Fed. </w:t>
      </w:r>
      <w:proofErr w:type="spellStart"/>
      <w:r w:rsidRPr="00E1541F">
        <w:t>Sts</w:t>
      </w:r>
      <w:proofErr w:type="spellEnd"/>
      <w:r w:rsidRPr="00E1541F">
        <w:t>.</w:t>
      </w:r>
    </w:p>
    <w:p w14:paraId="69C02754" w14:textId="77777777" w:rsidR="00E1541F" w:rsidRPr="00E1541F" w:rsidRDefault="00E1541F" w:rsidP="00E1541F">
      <w:r w:rsidRPr="00E1541F">
        <w:t>Mongolia</w:t>
      </w:r>
    </w:p>
    <w:p w14:paraId="0BB1A8FF" w14:textId="77777777" w:rsidR="00E1541F" w:rsidRPr="00E1541F" w:rsidRDefault="00E1541F" w:rsidP="00E1541F">
      <w:r w:rsidRPr="00E1541F">
        <w:t>Montenegro</w:t>
      </w:r>
    </w:p>
    <w:p w14:paraId="39ACEC32" w14:textId="77777777" w:rsidR="00E1541F" w:rsidRPr="00E1541F" w:rsidRDefault="00E1541F" w:rsidP="00E1541F">
      <w:r w:rsidRPr="00E1541F">
        <w:t>Morocco</w:t>
      </w:r>
    </w:p>
    <w:p w14:paraId="39EDFE6D" w14:textId="77777777" w:rsidR="00E1541F" w:rsidRPr="00E1541F" w:rsidRDefault="00E1541F" w:rsidP="00E1541F">
      <w:r w:rsidRPr="00E1541F">
        <w:t>Nauru</w:t>
      </w:r>
    </w:p>
    <w:p w14:paraId="7A466147" w14:textId="77777777" w:rsidR="00E1541F" w:rsidRPr="00E1541F" w:rsidRDefault="00E1541F" w:rsidP="00E1541F">
      <w:r w:rsidRPr="00E1541F">
        <w:t>Northern Mariana Islands</w:t>
      </w:r>
    </w:p>
    <w:p w14:paraId="790EDE25" w14:textId="77777777" w:rsidR="00E1541F" w:rsidRPr="00E1541F" w:rsidRDefault="00E1541F" w:rsidP="00E1541F">
      <w:r w:rsidRPr="00E1541F">
        <w:t>Oman</w:t>
      </w:r>
    </w:p>
    <w:p w14:paraId="4A6D2D4C" w14:textId="77777777" w:rsidR="00E1541F" w:rsidRPr="00E1541F" w:rsidRDefault="00E1541F" w:rsidP="00E1541F">
      <w:r w:rsidRPr="00E1541F">
        <w:t>Palau</w:t>
      </w:r>
    </w:p>
    <w:p w14:paraId="596FA030" w14:textId="77777777" w:rsidR="00E1541F" w:rsidRPr="00E1541F" w:rsidRDefault="00E1541F" w:rsidP="00E1541F">
      <w:r w:rsidRPr="00E1541F">
        <w:t>Panama</w:t>
      </w:r>
    </w:p>
    <w:p w14:paraId="2A613AA3" w14:textId="77777777" w:rsidR="00E1541F" w:rsidRPr="00E1541F" w:rsidRDefault="00E1541F" w:rsidP="00E1541F">
      <w:r w:rsidRPr="00E1541F">
        <w:t>Paraguay</w:t>
      </w:r>
    </w:p>
    <w:p w14:paraId="1A61E125" w14:textId="77777777" w:rsidR="00995A45" w:rsidRDefault="00E1541F" w:rsidP="00E1541F">
      <w:r w:rsidRPr="00E1541F">
        <w:t>Poland</w:t>
      </w:r>
      <w:r w:rsidR="00B560E3" w:rsidRPr="00B560E3">
        <w:t xml:space="preserve"> </w:t>
      </w:r>
    </w:p>
    <w:p w14:paraId="6F1359F3" w14:textId="57CACE86" w:rsidR="00E1541F" w:rsidRPr="00E1541F" w:rsidRDefault="00B560E3" w:rsidP="00E1541F">
      <w:r w:rsidRPr="00E1541F">
        <w:t>Serbia and Montenegro</w:t>
      </w:r>
    </w:p>
    <w:p w14:paraId="546EBE34" w14:textId="5D1CA7A7" w:rsidR="00E1541F" w:rsidRPr="00E1541F" w:rsidRDefault="00E1541F" w:rsidP="00E1541F">
      <w:r w:rsidRPr="00E1541F">
        <w:t>Serbia</w:t>
      </w:r>
    </w:p>
    <w:p w14:paraId="3783C5B4" w14:textId="77777777" w:rsidR="00E1541F" w:rsidRPr="00E1541F" w:rsidRDefault="00E1541F" w:rsidP="00E1541F">
      <w:r w:rsidRPr="00E1541F">
        <w:t>Slovak Republic</w:t>
      </w:r>
    </w:p>
    <w:p w14:paraId="55446B0C" w14:textId="77777777" w:rsidR="00E1541F" w:rsidRPr="00E1541F" w:rsidRDefault="00E1541F" w:rsidP="00E1541F">
      <w:r w:rsidRPr="00E1541F">
        <w:t>Solomon Islands</w:t>
      </w:r>
    </w:p>
    <w:p w14:paraId="3CCB9156" w14:textId="77777777" w:rsidR="00E1541F" w:rsidRPr="00E1541F" w:rsidRDefault="00E1541F" w:rsidP="00E1541F">
      <w:r w:rsidRPr="00E1541F">
        <w:t>Somalia</w:t>
      </w:r>
    </w:p>
    <w:p w14:paraId="6893723F" w14:textId="77777777" w:rsidR="00E1541F" w:rsidRPr="00E1541F" w:rsidRDefault="00E1541F" w:rsidP="00E1541F">
      <w:r w:rsidRPr="00E1541F">
        <w:t>Sri Lanka</w:t>
      </w:r>
    </w:p>
    <w:p w14:paraId="7B92CB33" w14:textId="77777777" w:rsidR="00E1541F" w:rsidRPr="00E1541F" w:rsidRDefault="00E1541F" w:rsidP="00E1541F">
      <w:r w:rsidRPr="00E1541F">
        <w:t>St. Kitts and Nevis</w:t>
      </w:r>
    </w:p>
    <w:p w14:paraId="498A6E72" w14:textId="77777777" w:rsidR="00E1541F" w:rsidRPr="00E1541F" w:rsidRDefault="00E1541F" w:rsidP="00E1541F">
      <w:r w:rsidRPr="00E1541F">
        <w:t>St. Lucia</w:t>
      </w:r>
    </w:p>
    <w:p w14:paraId="5EBBDC43" w14:textId="77777777" w:rsidR="00E1541F" w:rsidRPr="00E1541F" w:rsidRDefault="00E1541F" w:rsidP="00E1541F">
      <w:r w:rsidRPr="00E1541F">
        <w:t>St. Vincent and the Grenadines</w:t>
      </w:r>
    </w:p>
    <w:p w14:paraId="67FDCFCD" w14:textId="77777777" w:rsidR="00E1541F" w:rsidRPr="00E1541F" w:rsidRDefault="00E1541F" w:rsidP="00E1541F">
      <w:r w:rsidRPr="00E1541F">
        <w:t>Syrian Arab Republic</w:t>
      </w:r>
    </w:p>
    <w:p w14:paraId="0F19E708" w14:textId="77777777" w:rsidR="00E1541F" w:rsidRPr="00E1541F" w:rsidRDefault="00E1541F" w:rsidP="00E1541F">
      <w:r w:rsidRPr="00E1541F">
        <w:t>Tonga</w:t>
      </w:r>
    </w:p>
    <w:p w14:paraId="6FC0E589" w14:textId="77777777" w:rsidR="00E1541F" w:rsidRPr="00E1541F" w:rsidRDefault="00E1541F" w:rsidP="00E1541F">
      <w:r w:rsidRPr="00E1541F">
        <w:t>Tunisia</w:t>
      </w:r>
    </w:p>
    <w:p w14:paraId="5632AB7C" w14:textId="77777777" w:rsidR="00E1541F" w:rsidRPr="00E1541F" w:rsidRDefault="00E1541F" w:rsidP="00E1541F">
      <w:r w:rsidRPr="00E1541F">
        <w:t>Turkey</w:t>
      </w:r>
    </w:p>
    <w:p w14:paraId="70E9917B" w14:textId="77777777" w:rsidR="00E1541F" w:rsidRPr="00E1541F" w:rsidRDefault="00E1541F" w:rsidP="00E1541F">
      <w:r w:rsidRPr="00E1541F">
        <w:t>Tuvalu</w:t>
      </w:r>
    </w:p>
    <w:p w14:paraId="4B7F08EE" w14:textId="77777777" w:rsidR="00E1541F" w:rsidRPr="00E1541F" w:rsidRDefault="00E1541F" w:rsidP="00E1541F">
      <w:r w:rsidRPr="00E1541F">
        <w:t>Uruguay</w:t>
      </w:r>
    </w:p>
    <w:p w14:paraId="63866601" w14:textId="77777777" w:rsidR="00E1541F" w:rsidRPr="00E1541F" w:rsidRDefault="00E1541F" w:rsidP="00E1541F">
      <w:r w:rsidRPr="00E1541F">
        <w:t>Vanuatu</w:t>
      </w:r>
    </w:p>
    <w:p w14:paraId="36042282" w14:textId="77777777" w:rsidR="00E1541F" w:rsidRPr="00E1541F" w:rsidRDefault="00E1541F" w:rsidP="00E1541F">
      <w:r w:rsidRPr="00E1541F">
        <w:t>Venezuela, RB</w:t>
      </w:r>
    </w:p>
    <w:p w14:paraId="57ACAF84" w14:textId="77777777" w:rsidR="00E1541F" w:rsidRPr="00E1541F" w:rsidRDefault="00E1541F" w:rsidP="00E1541F">
      <w:r w:rsidRPr="00E1541F">
        <w:t>West Bank and Gaza</w:t>
      </w:r>
    </w:p>
    <w:p w14:paraId="24E0A824" w14:textId="65F1BEB7" w:rsidR="008846B4" w:rsidRDefault="00E1541F" w:rsidP="00E1541F">
      <w:r w:rsidRPr="00E1541F">
        <w:t>Yemen, Rep.</w:t>
      </w:r>
    </w:p>
    <w:p w14:paraId="19FA827C" w14:textId="3D8A29C2" w:rsidR="00663997" w:rsidRPr="00663997" w:rsidRDefault="00663997" w:rsidP="007B12B8">
      <w:pPr>
        <w:pStyle w:val="Heading1"/>
        <w:rPr>
          <w:rFonts w:ascii="Times New Roman" w:hAnsi="Times New Roman" w:cs="Times New Roman"/>
        </w:rPr>
      </w:pPr>
    </w:p>
    <w:sectPr w:rsidR="00663997" w:rsidRPr="00663997" w:rsidSect="007B12B8">
      <w:type w:val="continuous"/>
      <w:pgSz w:w="12240" w:h="15840"/>
      <w:pgMar w:top="720" w:right="720" w:bottom="720" w:left="720" w:header="720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0C95B" w14:textId="77777777" w:rsidR="002C2EC2" w:rsidRDefault="002C2EC2" w:rsidP="00FD73AF">
      <w:r>
        <w:separator/>
      </w:r>
    </w:p>
  </w:endnote>
  <w:endnote w:type="continuationSeparator" w:id="0">
    <w:p w14:paraId="14A357D6" w14:textId="77777777" w:rsidR="002C2EC2" w:rsidRDefault="002C2EC2" w:rsidP="00FD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8716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25BFE" w14:textId="28AE66DB" w:rsidR="008971AF" w:rsidRDefault="007B12B8">
        <w:pPr>
          <w:pStyle w:val="Footer"/>
          <w:jc w:val="center"/>
        </w:pPr>
        <w:r>
          <w:t xml:space="preserve">S1 </w:t>
        </w:r>
        <w:r w:rsidR="001D6173">
          <w:t xml:space="preserve">Text. </w:t>
        </w:r>
        <w:r>
          <w:t xml:space="preserve">Country List by Group - </w:t>
        </w:r>
        <w:r w:rsidR="008971AF">
          <w:t xml:space="preserve">Page </w:t>
        </w:r>
        <w:r w:rsidR="008971AF">
          <w:fldChar w:fldCharType="begin"/>
        </w:r>
        <w:r w:rsidR="008971AF">
          <w:instrText xml:space="preserve"> PAGE   \* MERGEFORMAT </w:instrText>
        </w:r>
        <w:r w:rsidR="008971AF">
          <w:fldChar w:fldCharType="separate"/>
        </w:r>
        <w:r w:rsidR="008971AF">
          <w:rPr>
            <w:noProof/>
          </w:rPr>
          <w:t>2</w:t>
        </w:r>
        <w:r w:rsidR="008971AF">
          <w:rPr>
            <w:noProof/>
          </w:rPr>
          <w:fldChar w:fldCharType="end"/>
        </w:r>
      </w:p>
    </w:sdtContent>
  </w:sdt>
  <w:p w14:paraId="2CFDA7F3" w14:textId="77777777" w:rsidR="008971AF" w:rsidRDefault="00897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4DC8F" w14:textId="77777777" w:rsidR="002C2EC2" w:rsidRDefault="002C2EC2" w:rsidP="00FD73AF">
      <w:r>
        <w:separator/>
      </w:r>
    </w:p>
  </w:footnote>
  <w:footnote w:type="continuationSeparator" w:id="0">
    <w:p w14:paraId="548CF24A" w14:textId="77777777" w:rsidR="002C2EC2" w:rsidRDefault="002C2EC2" w:rsidP="00FD7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2030EF"/>
    <w:multiLevelType w:val="hybridMultilevel"/>
    <w:tmpl w:val="B4663400"/>
    <w:lvl w:ilvl="0" w:tplc="F4CAAA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zcwMTc2NzA2MzVS0lEKTi0uzszPAykwqQUAv/FgW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e0srd7xzrrherddovart2tvf0vf5rdda2&quot;&gt;All Cause Mortality - Gaumer&lt;record-ids&gt;&lt;item&gt;27&lt;/item&gt;&lt;/record-ids&gt;&lt;/item&gt;&lt;/Libraries&gt;"/>
  </w:docVars>
  <w:rsids>
    <w:rsidRoot w:val="002D751B"/>
    <w:rsid w:val="00004F02"/>
    <w:rsid w:val="00023E12"/>
    <w:rsid w:val="000255F6"/>
    <w:rsid w:val="00032F17"/>
    <w:rsid w:val="000643B5"/>
    <w:rsid w:val="00075B85"/>
    <w:rsid w:val="00092F5B"/>
    <w:rsid w:val="00095081"/>
    <w:rsid w:val="00096F22"/>
    <w:rsid w:val="000A5EEF"/>
    <w:rsid w:val="000B7971"/>
    <w:rsid w:val="000D2C55"/>
    <w:rsid w:val="000D3C55"/>
    <w:rsid w:val="000D5E19"/>
    <w:rsid w:val="000E08CC"/>
    <w:rsid w:val="000E4912"/>
    <w:rsid w:val="000E658E"/>
    <w:rsid w:val="000E7C85"/>
    <w:rsid w:val="000F5C1D"/>
    <w:rsid w:val="001010AA"/>
    <w:rsid w:val="001011BE"/>
    <w:rsid w:val="0013451F"/>
    <w:rsid w:val="00136776"/>
    <w:rsid w:val="00143103"/>
    <w:rsid w:val="001501AE"/>
    <w:rsid w:val="00150614"/>
    <w:rsid w:val="00154469"/>
    <w:rsid w:val="00167EF9"/>
    <w:rsid w:val="001837EE"/>
    <w:rsid w:val="001840DF"/>
    <w:rsid w:val="00190C02"/>
    <w:rsid w:val="001954BF"/>
    <w:rsid w:val="001A32C4"/>
    <w:rsid w:val="001B6EB1"/>
    <w:rsid w:val="001D2C0E"/>
    <w:rsid w:val="001D6173"/>
    <w:rsid w:val="001D620E"/>
    <w:rsid w:val="001F061E"/>
    <w:rsid w:val="001F648E"/>
    <w:rsid w:val="0020137C"/>
    <w:rsid w:val="0020154C"/>
    <w:rsid w:val="0021274A"/>
    <w:rsid w:val="002359BD"/>
    <w:rsid w:val="002421EB"/>
    <w:rsid w:val="00244A63"/>
    <w:rsid w:val="002465AD"/>
    <w:rsid w:val="00253E17"/>
    <w:rsid w:val="0026038E"/>
    <w:rsid w:val="00267DCC"/>
    <w:rsid w:val="0027136D"/>
    <w:rsid w:val="00272DFF"/>
    <w:rsid w:val="00273DE3"/>
    <w:rsid w:val="002815B7"/>
    <w:rsid w:val="0028633D"/>
    <w:rsid w:val="002944D1"/>
    <w:rsid w:val="002968A6"/>
    <w:rsid w:val="002A1FE5"/>
    <w:rsid w:val="002B5FDC"/>
    <w:rsid w:val="002B6E45"/>
    <w:rsid w:val="002C2EC2"/>
    <w:rsid w:val="002C5E77"/>
    <w:rsid w:val="002C6209"/>
    <w:rsid w:val="002C7217"/>
    <w:rsid w:val="002D496E"/>
    <w:rsid w:val="002D751B"/>
    <w:rsid w:val="002D767F"/>
    <w:rsid w:val="002E09DD"/>
    <w:rsid w:val="002F37FE"/>
    <w:rsid w:val="00302D5D"/>
    <w:rsid w:val="0030383C"/>
    <w:rsid w:val="00317EA7"/>
    <w:rsid w:val="00323BFA"/>
    <w:rsid w:val="00331CB0"/>
    <w:rsid w:val="00333B35"/>
    <w:rsid w:val="003370E9"/>
    <w:rsid w:val="00341511"/>
    <w:rsid w:val="00347AE1"/>
    <w:rsid w:val="003515BB"/>
    <w:rsid w:val="0035324A"/>
    <w:rsid w:val="00353E44"/>
    <w:rsid w:val="00353E65"/>
    <w:rsid w:val="00365238"/>
    <w:rsid w:val="00367216"/>
    <w:rsid w:val="00367315"/>
    <w:rsid w:val="00367A93"/>
    <w:rsid w:val="00380531"/>
    <w:rsid w:val="00382C51"/>
    <w:rsid w:val="003852A3"/>
    <w:rsid w:val="00386D60"/>
    <w:rsid w:val="00390ABA"/>
    <w:rsid w:val="00393678"/>
    <w:rsid w:val="0039389F"/>
    <w:rsid w:val="003A5995"/>
    <w:rsid w:val="003B642E"/>
    <w:rsid w:val="003C45D8"/>
    <w:rsid w:val="003D3714"/>
    <w:rsid w:val="003D7E35"/>
    <w:rsid w:val="003E6DF2"/>
    <w:rsid w:val="0040190C"/>
    <w:rsid w:val="0041088C"/>
    <w:rsid w:val="00434A29"/>
    <w:rsid w:val="00437A70"/>
    <w:rsid w:val="00446319"/>
    <w:rsid w:val="0046668A"/>
    <w:rsid w:val="004741D8"/>
    <w:rsid w:val="00474413"/>
    <w:rsid w:val="00475399"/>
    <w:rsid w:val="00493012"/>
    <w:rsid w:val="004A2529"/>
    <w:rsid w:val="004A6571"/>
    <w:rsid w:val="004C0DDE"/>
    <w:rsid w:val="004C294B"/>
    <w:rsid w:val="004E2AC2"/>
    <w:rsid w:val="004E38DC"/>
    <w:rsid w:val="004E423B"/>
    <w:rsid w:val="005022EE"/>
    <w:rsid w:val="0051402F"/>
    <w:rsid w:val="00524EDA"/>
    <w:rsid w:val="00526F7D"/>
    <w:rsid w:val="005358BB"/>
    <w:rsid w:val="00541D31"/>
    <w:rsid w:val="00564226"/>
    <w:rsid w:val="00590B3D"/>
    <w:rsid w:val="005A60C0"/>
    <w:rsid w:val="005A6731"/>
    <w:rsid w:val="005B2545"/>
    <w:rsid w:val="005C1B27"/>
    <w:rsid w:val="005C52AD"/>
    <w:rsid w:val="005D5539"/>
    <w:rsid w:val="005D62CA"/>
    <w:rsid w:val="005F70AC"/>
    <w:rsid w:val="00611822"/>
    <w:rsid w:val="0061741B"/>
    <w:rsid w:val="00630CB4"/>
    <w:rsid w:val="00631978"/>
    <w:rsid w:val="006330F7"/>
    <w:rsid w:val="006368B8"/>
    <w:rsid w:val="006429BF"/>
    <w:rsid w:val="00654543"/>
    <w:rsid w:val="00663997"/>
    <w:rsid w:val="00664573"/>
    <w:rsid w:val="00670BEE"/>
    <w:rsid w:val="00671ED0"/>
    <w:rsid w:val="00691DAB"/>
    <w:rsid w:val="0069421F"/>
    <w:rsid w:val="006A2C7C"/>
    <w:rsid w:val="006B4826"/>
    <w:rsid w:val="006C5F81"/>
    <w:rsid w:val="006C6CAD"/>
    <w:rsid w:val="006C7A90"/>
    <w:rsid w:val="006E1085"/>
    <w:rsid w:val="006E5C0F"/>
    <w:rsid w:val="006F2371"/>
    <w:rsid w:val="006F3C49"/>
    <w:rsid w:val="007055C9"/>
    <w:rsid w:val="00705B28"/>
    <w:rsid w:val="007167B5"/>
    <w:rsid w:val="00721BA6"/>
    <w:rsid w:val="00737184"/>
    <w:rsid w:val="007378A8"/>
    <w:rsid w:val="007474B2"/>
    <w:rsid w:val="00747FD5"/>
    <w:rsid w:val="00750B60"/>
    <w:rsid w:val="00750E96"/>
    <w:rsid w:val="00756CC7"/>
    <w:rsid w:val="00756F9D"/>
    <w:rsid w:val="0075762C"/>
    <w:rsid w:val="00757723"/>
    <w:rsid w:val="00764AE0"/>
    <w:rsid w:val="00765E77"/>
    <w:rsid w:val="0076629A"/>
    <w:rsid w:val="00795EB6"/>
    <w:rsid w:val="007A0ACB"/>
    <w:rsid w:val="007B12B8"/>
    <w:rsid w:val="007C4407"/>
    <w:rsid w:val="007D4FE6"/>
    <w:rsid w:val="007F29E7"/>
    <w:rsid w:val="00811F19"/>
    <w:rsid w:val="008134C0"/>
    <w:rsid w:val="00813588"/>
    <w:rsid w:val="008154E5"/>
    <w:rsid w:val="008213A3"/>
    <w:rsid w:val="008250F0"/>
    <w:rsid w:val="00825F7B"/>
    <w:rsid w:val="008376EC"/>
    <w:rsid w:val="00847582"/>
    <w:rsid w:val="00853789"/>
    <w:rsid w:val="00853CF7"/>
    <w:rsid w:val="008723E5"/>
    <w:rsid w:val="008846B4"/>
    <w:rsid w:val="008971AF"/>
    <w:rsid w:val="008A459B"/>
    <w:rsid w:val="008B7F56"/>
    <w:rsid w:val="008C0827"/>
    <w:rsid w:val="008C0C40"/>
    <w:rsid w:val="008C26EF"/>
    <w:rsid w:val="008D33DD"/>
    <w:rsid w:val="008D511C"/>
    <w:rsid w:val="008D5AEB"/>
    <w:rsid w:val="00902020"/>
    <w:rsid w:val="009213B1"/>
    <w:rsid w:val="00940C6E"/>
    <w:rsid w:val="0094336C"/>
    <w:rsid w:val="00943ADC"/>
    <w:rsid w:val="0094563B"/>
    <w:rsid w:val="00950EC0"/>
    <w:rsid w:val="00953B18"/>
    <w:rsid w:val="00954223"/>
    <w:rsid w:val="009810C4"/>
    <w:rsid w:val="00995A45"/>
    <w:rsid w:val="009B3E1E"/>
    <w:rsid w:val="009B72D3"/>
    <w:rsid w:val="009D41F5"/>
    <w:rsid w:val="009E3600"/>
    <w:rsid w:val="009E42EE"/>
    <w:rsid w:val="009E7C6C"/>
    <w:rsid w:val="009F13B9"/>
    <w:rsid w:val="00A139A8"/>
    <w:rsid w:val="00A200AF"/>
    <w:rsid w:val="00A240A7"/>
    <w:rsid w:val="00A31DF4"/>
    <w:rsid w:val="00A328F9"/>
    <w:rsid w:val="00A5322A"/>
    <w:rsid w:val="00A64FA0"/>
    <w:rsid w:val="00A729A1"/>
    <w:rsid w:val="00A74716"/>
    <w:rsid w:val="00A802C7"/>
    <w:rsid w:val="00A802D7"/>
    <w:rsid w:val="00A94E43"/>
    <w:rsid w:val="00AB23AB"/>
    <w:rsid w:val="00AD503C"/>
    <w:rsid w:val="00AF6DE1"/>
    <w:rsid w:val="00B00D9F"/>
    <w:rsid w:val="00B51BF5"/>
    <w:rsid w:val="00B560E3"/>
    <w:rsid w:val="00B56930"/>
    <w:rsid w:val="00B624C9"/>
    <w:rsid w:val="00B77069"/>
    <w:rsid w:val="00B83BBE"/>
    <w:rsid w:val="00B94237"/>
    <w:rsid w:val="00BC1BE6"/>
    <w:rsid w:val="00BC33FE"/>
    <w:rsid w:val="00BD3933"/>
    <w:rsid w:val="00BE4567"/>
    <w:rsid w:val="00BF4961"/>
    <w:rsid w:val="00C07171"/>
    <w:rsid w:val="00C07BF0"/>
    <w:rsid w:val="00C11174"/>
    <w:rsid w:val="00C151BF"/>
    <w:rsid w:val="00C17013"/>
    <w:rsid w:val="00C2074F"/>
    <w:rsid w:val="00C21F07"/>
    <w:rsid w:val="00C342CF"/>
    <w:rsid w:val="00C5351A"/>
    <w:rsid w:val="00C53B2E"/>
    <w:rsid w:val="00C643BF"/>
    <w:rsid w:val="00C65184"/>
    <w:rsid w:val="00C8088C"/>
    <w:rsid w:val="00C830C6"/>
    <w:rsid w:val="00C9069D"/>
    <w:rsid w:val="00C97FD2"/>
    <w:rsid w:val="00CA18CB"/>
    <w:rsid w:val="00CB0265"/>
    <w:rsid w:val="00CB5E8C"/>
    <w:rsid w:val="00CB6187"/>
    <w:rsid w:val="00CC316B"/>
    <w:rsid w:val="00CC58E7"/>
    <w:rsid w:val="00CE7CBC"/>
    <w:rsid w:val="00CE7E4B"/>
    <w:rsid w:val="00CF0D5B"/>
    <w:rsid w:val="00CF2854"/>
    <w:rsid w:val="00D015F2"/>
    <w:rsid w:val="00D13DF0"/>
    <w:rsid w:val="00D16333"/>
    <w:rsid w:val="00D176BA"/>
    <w:rsid w:val="00D207BD"/>
    <w:rsid w:val="00D229A5"/>
    <w:rsid w:val="00D270AB"/>
    <w:rsid w:val="00D30113"/>
    <w:rsid w:val="00D31EA1"/>
    <w:rsid w:val="00D337AD"/>
    <w:rsid w:val="00D375F3"/>
    <w:rsid w:val="00D56647"/>
    <w:rsid w:val="00D60949"/>
    <w:rsid w:val="00D6158B"/>
    <w:rsid w:val="00D722A7"/>
    <w:rsid w:val="00DC3B2E"/>
    <w:rsid w:val="00DD6582"/>
    <w:rsid w:val="00DD68E0"/>
    <w:rsid w:val="00DD759B"/>
    <w:rsid w:val="00DE16DC"/>
    <w:rsid w:val="00DF19A7"/>
    <w:rsid w:val="00E026B5"/>
    <w:rsid w:val="00E1541F"/>
    <w:rsid w:val="00E33E8E"/>
    <w:rsid w:val="00E351BC"/>
    <w:rsid w:val="00E405ED"/>
    <w:rsid w:val="00E57E02"/>
    <w:rsid w:val="00E66D19"/>
    <w:rsid w:val="00E8189A"/>
    <w:rsid w:val="00E818D2"/>
    <w:rsid w:val="00EA0946"/>
    <w:rsid w:val="00EA284B"/>
    <w:rsid w:val="00EB1F97"/>
    <w:rsid w:val="00ED7208"/>
    <w:rsid w:val="00EE512B"/>
    <w:rsid w:val="00EE7223"/>
    <w:rsid w:val="00F01F46"/>
    <w:rsid w:val="00F06C3E"/>
    <w:rsid w:val="00F102BA"/>
    <w:rsid w:val="00F176C8"/>
    <w:rsid w:val="00F230DD"/>
    <w:rsid w:val="00F265F1"/>
    <w:rsid w:val="00F33508"/>
    <w:rsid w:val="00F51928"/>
    <w:rsid w:val="00F574EF"/>
    <w:rsid w:val="00F66659"/>
    <w:rsid w:val="00F71B2E"/>
    <w:rsid w:val="00F76D0C"/>
    <w:rsid w:val="00F82F9E"/>
    <w:rsid w:val="00F92048"/>
    <w:rsid w:val="00F96C80"/>
    <w:rsid w:val="00FD6641"/>
    <w:rsid w:val="00FD73AF"/>
    <w:rsid w:val="00FE12F0"/>
    <w:rsid w:val="00FE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5F902"/>
  <w15:docId w15:val="{397F3C2E-1804-4555-839D-040552FA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89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EB6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6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65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665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722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8CC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496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96E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496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96E"/>
    <w:rPr>
      <w:rFonts w:ascii="Calibri" w:eastAsia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AF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AF"/>
    <w:rPr>
      <w:rFonts w:ascii="Calibri" w:eastAsia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5EB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56647"/>
    <w:pPr>
      <w:tabs>
        <w:tab w:val="right" w:leader="dot" w:pos="14317"/>
      </w:tabs>
      <w:spacing w:before="120" w:after="100"/>
    </w:pPr>
  </w:style>
  <w:style w:type="character" w:styleId="Hyperlink">
    <w:name w:val="Hyperlink"/>
    <w:basedOn w:val="DefaultParagraphFont"/>
    <w:uiPriority w:val="99"/>
    <w:unhideWhenUsed/>
    <w:rsid w:val="00795EB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95081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F71B2E"/>
    <w:pPr>
      <w:spacing w:after="0" w:line="240" w:lineRule="auto"/>
    </w:pPr>
    <w:rPr>
      <w:rFonts w:eastAsiaTheme="minorEastAsia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213B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23C71-D399-4F94-A49A-E055190C6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29</Words>
  <Characters>3167</Characters>
  <Application>Microsoft Office Word</Application>
  <DocSecurity>0</DocSecurity>
  <Lines>15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ani Hariharan</dc:creator>
  <cp:keywords/>
  <dc:description/>
  <cp:lastModifiedBy>Clare L Hurley</cp:lastModifiedBy>
  <cp:revision>4</cp:revision>
  <dcterms:created xsi:type="dcterms:W3CDTF">2023-12-19T00:50:00Z</dcterms:created>
  <dcterms:modified xsi:type="dcterms:W3CDTF">2023-12-19T02:05:00Z</dcterms:modified>
</cp:coreProperties>
</file>